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5D650" w14:textId="7CFC70DA" w:rsidR="00E176EC" w:rsidRPr="00741C9C" w:rsidRDefault="00E176EC" w:rsidP="009D7C0D">
      <w:pPr>
        <w:widowControl/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bookmarkStart w:id="1" w:name="OLE_LINK2"/>
      <w:r w:rsidRPr="00741C9C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 w:rsidR="00741C9C" w:rsidRPr="00741C9C">
        <w:rPr>
          <w:rFonts w:ascii="Times New Roman" w:eastAsia="맑은 고딕" w:hAnsi="Times New Roman" w:cs="Times New Roman"/>
          <w:b/>
          <w:sz w:val="28"/>
          <w:szCs w:val="28"/>
        </w:rPr>
        <w:t>Material</w:t>
      </w:r>
    </w:p>
    <w:p w14:paraId="7CE50E94" w14:textId="77777777" w:rsidR="009D7C0D" w:rsidRDefault="009D7C0D" w:rsidP="009D7C0D">
      <w:pPr>
        <w:widowControl/>
        <w:spacing w:line="24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</w:rPr>
      </w:pPr>
    </w:p>
    <w:p w14:paraId="03044AB4" w14:textId="7A6D4ED4" w:rsidR="00C1393E" w:rsidRDefault="00DB2CA7" w:rsidP="009D7C0D">
      <w:pPr>
        <w:widowControl/>
        <w:spacing w:line="240" w:lineRule="auto"/>
        <w:contextualSpacing/>
        <w:jc w:val="center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</w:t>
      </w:r>
      <w:r w:rsidR="001951AE">
        <w:rPr>
          <w:rFonts w:ascii="Times New Roman" w:eastAsia="Times New Roman" w:hAnsi="Times New Roman" w:cs="Times New Roman"/>
          <w:b/>
          <w:sz w:val="24"/>
        </w:rPr>
        <w:t>M</w:t>
      </w:r>
      <w:r>
        <w:rPr>
          <w:rFonts w:ascii="Times New Roman" w:eastAsia="Times New Roman" w:hAnsi="Times New Roman" w:cs="Times New Roman"/>
          <w:b/>
          <w:sz w:val="24"/>
        </w:rPr>
        <w:t>aterial 1</w:t>
      </w:r>
      <w:r w:rsidR="00E50CF7">
        <w:rPr>
          <w:rFonts w:ascii="Times New Roman" w:eastAsia="Times New Roman" w:hAnsi="Times New Roman" w:cs="Times New Roman"/>
          <w:b/>
          <w:sz w:val="24"/>
        </w:rPr>
        <w:t>: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864181">
        <w:rPr>
          <w:rFonts w:ascii="Times New Roman" w:eastAsia="Times New Roman" w:hAnsi="Times New Roman" w:cs="Times New Roman"/>
          <w:bCs/>
          <w:sz w:val="24"/>
        </w:rPr>
        <w:t>EKC</w:t>
      </w:r>
      <w:r w:rsidR="00B73EB3">
        <w:rPr>
          <w:rFonts w:ascii="Times New Roman" w:eastAsia="Times New Roman" w:hAnsi="Times New Roman" w:cs="Times New Roman"/>
          <w:bCs/>
          <w:sz w:val="24"/>
        </w:rPr>
        <w:t xml:space="preserve"> samples</w:t>
      </w:r>
      <w:r w:rsidRPr="00864181">
        <w:rPr>
          <w:rFonts w:ascii="Times New Roman" w:eastAsia="Times New Roman" w:hAnsi="Times New Roman" w:cs="Times New Roman"/>
          <w:bCs/>
          <w:sz w:val="24"/>
        </w:rPr>
        <w:t xml:space="preserve"> of </w:t>
      </w:r>
      <w:r w:rsidR="00B73EB3">
        <w:rPr>
          <w:rFonts w:ascii="Times New Roman" w:eastAsia="Times New Roman" w:hAnsi="Times New Roman" w:cs="Times New Roman"/>
          <w:bCs/>
          <w:sz w:val="24"/>
        </w:rPr>
        <w:t xml:space="preserve">countries following </w:t>
      </w:r>
      <w:r w:rsidRPr="00864181">
        <w:rPr>
          <w:rFonts w:ascii="Times New Roman" w:eastAsia="Times New Roman" w:hAnsi="Times New Roman" w:cs="Times New Roman"/>
          <w:bCs/>
          <w:sz w:val="24"/>
        </w:rPr>
        <w:t>gamma-shaped</w:t>
      </w:r>
      <w:r w:rsidR="00B73EB3">
        <w:rPr>
          <w:rFonts w:ascii="Times New Roman" w:eastAsia="Times New Roman" w:hAnsi="Times New Roman" w:cs="Times New Roman"/>
          <w:bCs/>
          <w:sz w:val="24"/>
        </w:rPr>
        <w:t xml:space="preserve"> and</w:t>
      </w:r>
      <w:r w:rsidRPr="00864181">
        <w:rPr>
          <w:rFonts w:ascii="Times New Roman" w:eastAsia="Times New Roman" w:hAnsi="Times New Roman" w:cs="Times New Roman"/>
          <w:bCs/>
          <w:sz w:val="24"/>
        </w:rPr>
        <w:t xml:space="preserve"> inverse U-shaped distribution</w:t>
      </w:r>
      <w:r w:rsidR="00B73EB3">
        <w:rPr>
          <w:rFonts w:ascii="Times New Roman" w:eastAsia="Times New Roman" w:hAnsi="Times New Roman" w:cs="Times New Roman"/>
          <w:bCs/>
          <w:sz w:val="24"/>
        </w:rPr>
        <w:t>s</w:t>
      </w:r>
      <w:r w:rsidRPr="00864181">
        <w:rPr>
          <w:rFonts w:ascii="Times New Roman" w:eastAsia="Times New Roman" w:hAnsi="Times New Roman" w:cs="Times New Roman"/>
          <w:bCs/>
          <w:sz w:val="24"/>
        </w:rPr>
        <w:t xml:space="preserve">, and </w:t>
      </w:r>
      <w:r w:rsidR="00B73EB3">
        <w:rPr>
          <w:rFonts w:ascii="Times New Roman" w:eastAsia="Times New Roman" w:hAnsi="Times New Roman" w:cs="Times New Roman"/>
          <w:bCs/>
          <w:sz w:val="24"/>
        </w:rPr>
        <w:t xml:space="preserve">samples of </w:t>
      </w:r>
      <w:r w:rsidRPr="00864181">
        <w:rPr>
          <w:rFonts w:ascii="Times New Roman" w:eastAsia="Times New Roman" w:hAnsi="Times New Roman" w:cs="Times New Roman"/>
          <w:bCs/>
          <w:sz w:val="24"/>
        </w:rPr>
        <w:t>non-decoupled countries</w:t>
      </w:r>
      <w:r w:rsidR="00B73EB3">
        <w:rPr>
          <w:rFonts w:ascii="Times New Roman" w:eastAsia="Times New Roman" w:hAnsi="Times New Roman" w:cs="Times New Roman"/>
          <w:bCs/>
          <w:sz w:val="24"/>
        </w:rPr>
        <w:t>.</w:t>
      </w:r>
      <w:r w:rsidR="00F53DA5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B73EB3">
        <w:rPr>
          <w:rFonts w:ascii="Times New Roman" w:eastAsia="Times New Roman" w:hAnsi="Times New Roman" w:cs="Times New Roman"/>
          <w:bCs/>
          <w:sz w:val="24"/>
        </w:rPr>
        <w:t xml:space="preserve">GDP stands for </w:t>
      </w:r>
      <w:r w:rsidR="00F53DA5">
        <w:rPr>
          <w:rFonts w:ascii="Times New Roman" w:eastAsia="Times New Roman" w:hAnsi="Times New Roman" w:cs="Times New Roman"/>
          <w:bCs/>
          <w:sz w:val="24"/>
        </w:rPr>
        <w:t>gross domestic product</w:t>
      </w:r>
      <w:r w:rsidR="00B73EB3">
        <w:rPr>
          <w:rFonts w:ascii="Times New Roman" w:eastAsia="Times New Roman" w:hAnsi="Times New Roman" w:cs="Times New Roman"/>
          <w:bCs/>
          <w:sz w:val="24"/>
        </w:rPr>
        <w:t>.</w:t>
      </w:r>
    </w:p>
    <w:p w14:paraId="4E762003" w14:textId="2BAA6B96" w:rsidR="009D7C0D" w:rsidRPr="009D7C0D" w:rsidRDefault="009D7C0D" w:rsidP="009D7C0D">
      <w:pPr>
        <w:widowControl/>
        <w:spacing w:line="240" w:lineRule="auto"/>
        <w:contextualSpacing/>
        <w:jc w:val="center"/>
        <w:rPr>
          <w:rFonts w:ascii="Times New Roman" w:hAnsi="Times New Roman" w:cs="Times New Roman"/>
          <w:bCs/>
          <w:sz w:val="24"/>
        </w:rPr>
      </w:pPr>
    </w:p>
    <w:tbl>
      <w:tblPr>
        <w:tblStyle w:val="a5"/>
        <w:tblW w:w="0" w:type="auto"/>
        <w:tblInd w:w="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682"/>
        <w:gridCol w:w="2500"/>
      </w:tblGrid>
      <w:tr w:rsidR="00DB2CA7" w14:paraId="2187ED50" w14:textId="77777777" w:rsidTr="009D7C0D">
        <w:tc>
          <w:tcPr>
            <w:tcW w:w="52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8027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Decoupled countries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D1769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on-decoupled countries</w:t>
            </w:r>
          </w:p>
        </w:tc>
      </w:tr>
      <w:tr w:rsidR="00DB2CA7" w14:paraId="2AFC375A" w14:textId="77777777" w:rsidTr="009D7C0D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EB8D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amma-shaped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8A18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Inverse U-shaped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327697" w14:textId="77777777" w:rsidR="00DB2CA7" w:rsidRDefault="00DB2CA7" w:rsidP="00120A64"/>
        </w:tc>
      </w:tr>
      <w:tr w:rsidR="00DB2CA7" w14:paraId="0E8161D3" w14:textId="77777777" w:rsidTr="009D7C0D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4FE4" w14:textId="43EE15F6" w:rsidR="00DB2CA7" w:rsidRDefault="009D5BBF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FD8F7D4" wp14:editId="51DB86CF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20320</wp:posOffset>
                  </wp:positionV>
                  <wp:extent cx="1549400" cy="1685925"/>
                  <wp:effectExtent l="0" t="0" r="0" b="0"/>
                  <wp:wrapSquare wrapText="bothSides"/>
                  <wp:docPr id="31" name="차트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168701-A85E-4980-A50E-11889EF2C22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DB2CA7">
              <w:rPr>
                <w:rFonts w:ascii="Times New Roman" w:eastAsia="Times New Roman" w:hAnsi="Times New Roman" w:cs="Times New Roman"/>
                <w:sz w:val="24"/>
              </w:rPr>
              <w:t>Australia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97AC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774341FC" wp14:editId="7705F116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45720</wp:posOffset>
                  </wp:positionV>
                  <wp:extent cx="1628775" cy="1647825"/>
                  <wp:effectExtent l="0" t="0" r="0" b="0"/>
                  <wp:wrapSquare wrapText="bothSides"/>
                  <wp:docPr id="32" name="차트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AB1E0A-4DF5-4517-B8E2-A9373F05B4B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Franc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C8405" w14:textId="190BC795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4FA51414" wp14:editId="46FF0A4F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0320</wp:posOffset>
                  </wp:positionV>
                  <wp:extent cx="1587500" cy="1676400"/>
                  <wp:effectExtent l="0" t="0" r="0" b="0"/>
                  <wp:wrapSquare wrapText="bothSides"/>
                  <wp:docPr id="33" name="차트 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E9DA5D-13FC-463F-B12F-F06A0094BAC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Korea, Rep.</w:t>
            </w:r>
          </w:p>
        </w:tc>
      </w:tr>
      <w:tr w:rsidR="00DB2CA7" w14:paraId="3B8B65FE" w14:textId="77777777" w:rsidTr="009D7C0D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A35D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2101689C" wp14:editId="5A5E3EED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905</wp:posOffset>
                  </wp:positionV>
                  <wp:extent cx="1568450" cy="1685925"/>
                  <wp:effectExtent l="0" t="0" r="0" b="0"/>
                  <wp:wrapSquare wrapText="bothSides"/>
                  <wp:docPr id="34" name="차트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DE4A02-DB65-4493-99AF-C5A3E92AC7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Canada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D3BE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5F0843F7" wp14:editId="296A2806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1695450" cy="1676400"/>
                  <wp:effectExtent l="0" t="0" r="0" b="0"/>
                  <wp:wrapSquare wrapText="bothSides"/>
                  <wp:docPr id="35" name="차트 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60434A-30E3-4010-B9C1-FA2525C2180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Singapor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4F943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19771A64" wp14:editId="7F3BA9D9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1581150" cy="1666875"/>
                  <wp:effectExtent l="0" t="0" r="0" b="0"/>
                  <wp:wrapSquare wrapText="bothSides"/>
                  <wp:docPr id="36" name="차트 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7BAC585-F09B-4D41-BF58-06BA619D65C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Brazil</w:t>
            </w:r>
          </w:p>
        </w:tc>
      </w:tr>
      <w:tr w:rsidR="00DB2CA7" w14:paraId="4EC7DB7F" w14:textId="77777777" w:rsidTr="009D7C0D">
        <w:tc>
          <w:tcPr>
            <w:tcW w:w="2518" w:type="dxa"/>
            <w:tcBorders>
              <w:top w:val="single" w:sz="4" w:space="0" w:color="auto"/>
              <w:right w:val="single" w:sz="4" w:space="0" w:color="auto"/>
            </w:tcBorders>
          </w:tcPr>
          <w:p w14:paraId="6DD4956A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6592EEDB" wp14:editId="4E1CE226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20955</wp:posOffset>
                  </wp:positionV>
                  <wp:extent cx="1574800" cy="1752600"/>
                  <wp:effectExtent l="0" t="0" r="6350" b="0"/>
                  <wp:wrapSquare wrapText="bothSides"/>
                  <wp:docPr id="37" name="차트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0698C0-1CDF-4236-96F7-7B60F1E35E6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Japan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030A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113314AF" wp14:editId="56D4CEB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1682750" cy="1781175"/>
                  <wp:effectExtent l="0" t="0" r="0" b="0"/>
                  <wp:wrapSquare wrapText="bothSides"/>
                  <wp:docPr id="38" name="차트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D659F0-7084-478D-8723-27B9040362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Swede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</w:tcPr>
          <w:p w14:paraId="1702501B" w14:textId="77777777" w:rsidR="00DB2CA7" w:rsidRDefault="00DB2CA7" w:rsidP="00120A64">
            <w:pPr>
              <w:widowControl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618A798A" wp14:editId="727B2CEF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1593850" cy="1800225"/>
                  <wp:effectExtent l="0" t="0" r="6350" b="0"/>
                  <wp:wrapSquare wrapText="bothSides"/>
                  <wp:docPr id="39" name="차트 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F44F2F-7382-4A1A-8B6D-00BEC100EAF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>
              <w:rPr>
                <w:rFonts w:ascii="Times New Roman" w:eastAsia="Times New Roman" w:hAnsi="Times New Roman" w:cs="Times New Roman"/>
                <w:sz w:val="24"/>
              </w:rPr>
              <w:t>Saudi Arabia</w:t>
            </w:r>
          </w:p>
        </w:tc>
      </w:tr>
    </w:tbl>
    <w:p w14:paraId="0960EBC2" w14:textId="41EE6C54" w:rsidR="009D7C0D" w:rsidRPr="009D7C0D" w:rsidRDefault="009D7C0D">
      <w:pPr>
        <w:widowControl/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</w:p>
    <w:p w14:paraId="1B0D9CB8" w14:textId="77777777" w:rsidR="009D7C0D" w:rsidRDefault="009D7C0D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2AD2A07F" w14:textId="24B6FCD1" w:rsidR="00547C53" w:rsidRDefault="00DB2CA7" w:rsidP="009D7C0D">
      <w:pPr>
        <w:spacing w:line="240" w:lineRule="auto"/>
        <w:contextualSpacing/>
        <w:jc w:val="center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</w:t>
      </w:r>
      <w:r w:rsidR="00B07C7C">
        <w:rPr>
          <w:rFonts w:ascii="Times New Roman" w:eastAsia="Times New Roman" w:hAnsi="Times New Roman" w:cs="Times New Roman"/>
          <w:b/>
          <w:sz w:val="24"/>
        </w:rPr>
        <w:t>M</w:t>
      </w:r>
      <w:r>
        <w:rPr>
          <w:rFonts w:ascii="Times New Roman" w:eastAsia="Times New Roman" w:hAnsi="Times New Roman" w:cs="Times New Roman"/>
          <w:b/>
          <w:sz w:val="24"/>
        </w:rPr>
        <w:t>aterial 2a</w:t>
      </w:r>
      <w:r w:rsidR="007B1FA9">
        <w:rPr>
          <w:rFonts w:ascii="Times New Roman" w:eastAsia="Times New Roman" w:hAnsi="Times New Roman" w:cs="Times New Roman"/>
          <w:b/>
          <w:sz w:val="24"/>
        </w:rPr>
        <w:t>: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D21BBA" w:rsidRPr="009D7C0D">
        <w:rPr>
          <w:rFonts w:ascii="Times New Roman" w:eastAsia="Times New Roman" w:hAnsi="Times New Roman" w:cs="Times New Roman"/>
          <w:bCs/>
          <w:sz w:val="24"/>
        </w:rPr>
        <w:t>Environmental Kuznets curve (</w:t>
      </w:r>
      <w:r w:rsidRPr="009D7C0D">
        <w:rPr>
          <w:rFonts w:ascii="Times New Roman" w:eastAsia="Times New Roman" w:hAnsi="Times New Roman" w:cs="Times New Roman"/>
          <w:bCs/>
          <w:sz w:val="24"/>
        </w:rPr>
        <w:t>EKC</w:t>
      </w:r>
      <w:r w:rsidR="00D21BBA" w:rsidRPr="00D21BBA">
        <w:rPr>
          <w:rFonts w:ascii="Times New Roman" w:eastAsia="Times New Roman" w:hAnsi="Times New Roman" w:cs="Times New Roman"/>
          <w:bCs/>
          <w:sz w:val="24"/>
        </w:rPr>
        <w:t>)</w:t>
      </w:r>
      <w:r w:rsidRPr="009D7C0D">
        <w:rPr>
          <w:rFonts w:ascii="Times New Roman" w:eastAsia="Times New Roman" w:hAnsi="Times New Roman" w:cs="Times New Roman"/>
          <w:bCs/>
          <w:sz w:val="24"/>
        </w:rPr>
        <w:t xml:space="preserve"> changes </w:t>
      </w:r>
      <w:r w:rsidR="00D21BBA">
        <w:rPr>
          <w:rFonts w:ascii="Times New Roman" w:eastAsia="Times New Roman" w:hAnsi="Times New Roman" w:cs="Times New Roman"/>
          <w:bCs/>
          <w:sz w:val="24"/>
        </w:rPr>
        <w:t xml:space="preserve">in </w:t>
      </w:r>
      <w:r w:rsidRPr="009D7C0D">
        <w:rPr>
          <w:rFonts w:ascii="Times New Roman" w:eastAsia="Times New Roman" w:hAnsi="Times New Roman" w:cs="Times New Roman"/>
          <w:bCs/>
          <w:sz w:val="24"/>
        </w:rPr>
        <w:t xml:space="preserve">Europe </w:t>
      </w:r>
      <w:r w:rsidR="00FD6EAE">
        <w:rPr>
          <w:rFonts w:ascii="Times New Roman" w:eastAsia="Times New Roman" w:hAnsi="Times New Roman" w:cs="Times New Roman"/>
          <w:bCs/>
          <w:sz w:val="24"/>
        </w:rPr>
        <w:t xml:space="preserve">for different </w:t>
      </w:r>
      <w:r w:rsidR="000469CA">
        <w:rPr>
          <w:rFonts w:ascii="Times New Roman" w:eastAsia="Times New Roman" w:hAnsi="Times New Roman" w:cs="Times New Roman"/>
          <w:bCs/>
          <w:sz w:val="24"/>
        </w:rPr>
        <w:t>periods</w:t>
      </w:r>
      <w:r w:rsidR="00B73EB3">
        <w:rPr>
          <w:rFonts w:ascii="Times New Roman" w:eastAsia="Times New Roman" w:hAnsi="Times New Roman" w:cs="Times New Roman"/>
          <w:bCs/>
          <w:sz w:val="24"/>
        </w:rPr>
        <w:t>. GDP stands for</w:t>
      </w:r>
      <w:r w:rsidR="00F52805">
        <w:rPr>
          <w:rFonts w:ascii="Times New Roman" w:eastAsia="Times New Roman" w:hAnsi="Times New Roman" w:cs="Times New Roman"/>
          <w:bCs/>
          <w:sz w:val="24"/>
        </w:rPr>
        <w:t xml:space="preserve"> gross domestic product</w:t>
      </w:r>
      <w:r w:rsidR="00B73EB3">
        <w:rPr>
          <w:rFonts w:ascii="Times New Roman" w:eastAsia="Times New Roman" w:hAnsi="Times New Roman" w:cs="Times New Roman"/>
          <w:bCs/>
          <w:sz w:val="24"/>
        </w:rPr>
        <w:t>.</w:t>
      </w:r>
    </w:p>
    <w:p w14:paraId="2CE94E82" w14:textId="77777777" w:rsidR="000604C0" w:rsidRPr="009D7C0D" w:rsidRDefault="000604C0" w:rsidP="009D7C0D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Cs/>
          <w:sz w:val="24"/>
        </w:rPr>
      </w:pPr>
    </w:p>
    <w:p w14:paraId="73E40971" w14:textId="4BC382C6" w:rsidR="00DB2CA7" w:rsidRDefault="00DB2CA7" w:rsidP="009D7C0D">
      <w:pPr>
        <w:spacing w:line="480" w:lineRule="auto"/>
        <w:ind w:left="720"/>
        <w:contextualSpacing/>
        <w:rPr>
          <w:rFonts w:ascii="Times New Roman" w:eastAsia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0CD37BF4" wp14:editId="2846FEF5">
            <wp:extent cx="4572000" cy="2743200"/>
            <wp:effectExtent l="0" t="0" r="0" b="0"/>
            <wp:docPr id="40" name="차트 13">
              <a:extLst xmlns:a="http://schemas.openxmlformats.org/drawingml/2006/main">
                <a:ext uri="{FF2B5EF4-FFF2-40B4-BE49-F238E27FC236}">
                  <a16:creationId xmlns:a16="http://schemas.microsoft.com/office/drawing/2014/main" id="{6332EC6C-1D83-453D-821C-1034AD15D6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4F1D93C" w14:textId="77777777" w:rsidR="009D7C0D" w:rsidRDefault="009D7C0D" w:rsidP="009D7C0D">
      <w:pPr>
        <w:widowControl/>
      </w:pPr>
    </w:p>
    <w:p w14:paraId="0F9A6B2E" w14:textId="77777777" w:rsidR="005528F2" w:rsidRDefault="005528F2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72F01816" w14:textId="645442FA" w:rsidR="00DB2CA7" w:rsidRPr="009D7C0D" w:rsidRDefault="00DB2CA7" w:rsidP="009D7C0D">
      <w:pPr>
        <w:widowControl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</w:t>
      </w:r>
      <w:r w:rsidR="0018563E">
        <w:rPr>
          <w:rFonts w:ascii="Times New Roman" w:eastAsia="Times New Roman" w:hAnsi="Times New Roman" w:cs="Times New Roman"/>
          <w:b/>
          <w:sz w:val="24"/>
        </w:rPr>
        <w:t>M</w:t>
      </w:r>
      <w:r>
        <w:rPr>
          <w:rFonts w:ascii="Times New Roman" w:eastAsia="Times New Roman" w:hAnsi="Times New Roman" w:cs="Times New Roman"/>
          <w:b/>
          <w:sz w:val="24"/>
        </w:rPr>
        <w:t>aterial 2b</w:t>
      </w:r>
      <w:r w:rsidR="007B1FA9">
        <w:rPr>
          <w:rFonts w:ascii="Times New Roman" w:eastAsia="Times New Roman" w:hAnsi="Times New Roman" w:cs="Times New Roman"/>
          <w:b/>
          <w:sz w:val="24"/>
        </w:rPr>
        <w:t>: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281B85" w:rsidRPr="00120A64">
        <w:rPr>
          <w:rFonts w:ascii="Times New Roman" w:eastAsia="Times New Roman" w:hAnsi="Times New Roman" w:cs="Times New Roman"/>
          <w:bCs/>
          <w:sz w:val="24"/>
        </w:rPr>
        <w:t>Environmental Kuznets curve (EKC</w:t>
      </w:r>
      <w:r w:rsidR="00281B85" w:rsidRPr="00D21BBA">
        <w:rPr>
          <w:rFonts w:ascii="Times New Roman" w:eastAsia="Times New Roman" w:hAnsi="Times New Roman" w:cs="Times New Roman"/>
          <w:bCs/>
          <w:sz w:val="24"/>
        </w:rPr>
        <w:t>)</w:t>
      </w:r>
      <w:r w:rsidRPr="009D7C0D">
        <w:rPr>
          <w:rFonts w:ascii="Times New Roman" w:eastAsia="Times New Roman" w:hAnsi="Times New Roman" w:cs="Times New Roman"/>
          <w:bCs/>
          <w:sz w:val="24"/>
        </w:rPr>
        <w:t xml:space="preserve"> changes </w:t>
      </w:r>
      <w:r w:rsidR="00281B85">
        <w:rPr>
          <w:rFonts w:ascii="Times New Roman" w:eastAsia="Times New Roman" w:hAnsi="Times New Roman" w:cs="Times New Roman"/>
          <w:bCs/>
          <w:sz w:val="24"/>
        </w:rPr>
        <w:t xml:space="preserve">in </w:t>
      </w:r>
      <w:r w:rsidRPr="009D7C0D">
        <w:rPr>
          <w:rFonts w:ascii="Times New Roman" w:eastAsia="Times New Roman" w:hAnsi="Times New Roman" w:cs="Times New Roman"/>
          <w:bCs/>
          <w:sz w:val="24"/>
        </w:rPr>
        <w:t xml:space="preserve">North America </w:t>
      </w:r>
      <w:r w:rsidR="004D433B">
        <w:rPr>
          <w:rFonts w:ascii="Times New Roman" w:eastAsia="Times New Roman" w:hAnsi="Times New Roman" w:cs="Times New Roman"/>
          <w:bCs/>
          <w:sz w:val="24"/>
        </w:rPr>
        <w:t xml:space="preserve">with respect to different </w:t>
      </w:r>
      <w:r w:rsidR="00172969">
        <w:rPr>
          <w:rFonts w:ascii="Times New Roman" w:eastAsia="Times New Roman" w:hAnsi="Times New Roman" w:cs="Times New Roman"/>
          <w:bCs/>
          <w:sz w:val="24"/>
        </w:rPr>
        <w:t>periods</w:t>
      </w:r>
      <w:r w:rsidR="00B73EB3">
        <w:rPr>
          <w:rFonts w:ascii="Times New Roman" w:eastAsia="Times New Roman" w:hAnsi="Times New Roman" w:cs="Times New Roman"/>
          <w:bCs/>
          <w:sz w:val="24"/>
        </w:rPr>
        <w:t xml:space="preserve">. GDP stands for </w:t>
      </w:r>
      <w:r w:rsidR="004F2065">
        <w:rPr>
          <w:rFonts w:ascii="Times New Roman" w:eastAsia="Times New Roman" w:hAnsi="Times New Roman" w:cs="Times New Roman"/>
          <w:bCs/>
          <w:sz w:val="24"/>
        </w:rPr>
        <w:t>gross domestic product</w:t>
      </w:r>
      <w:r w:rsidR="00B73EB3">
        <w:rPr>
          <w:rFonts w:ascii="Times New Roman" w:eastAsia="Times New Roman" w:hAnsi="Times New Roman" w:cs="Times New Roman"/>
          <w:bCs/>
          <w:sz w:val="24"/>
        </w:rPr>
        <w:t>.</w:t>
      </w:r>
    </w:p>
    <w:p w14:paraId="611A87C2" w14:textId="77777777" w:rsidR="004F4B24" w:rsidRDefault="004F4B24" w:rsidP="009D7C0D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</w:rPr>
      </w:pPr>
    </w:p>
    <w:bookmarkEnd w:id="0"/>
    <w:bookmarkEnd w:id="1"/>
    <w:p w14:paraId="6D80C854" w14:textId="5CDC92BA" w:rsidR="00C60D53" w:rsidRDefault="00DB2CA7" w:rsidP="004F4B24">
      <w:pPr>
        <w:jc w:val="center"/>
      </w:pPr>
      <w:r>
        <w:rPr>
          <w:noProof/>
        </w:rPr>
        <w:drawing>
          <wp:inline distT="0" distB="0" distL="0" distR="0" wp14:anchorId="5739A42D" wp14:editId="595C41D7">
            <wp:extent cx="4572000" cy="2743200"/>
            <wp:effectExtent l="0" t="0" r="0" b="0"/>
            <wp:docPr id="41" name="차트 14">
              <a:extLst xmlns:a="http://schemas.openxmlformats.org/drawingml/2006/main">
                <a:ext uri="{FF2B5EF4-FFF2-40B4-BE49-F238E27FC236}">
                  <a16:creationId xmlns:a16="http://schemas.microsoft.com/office/drawing/2014/main" id="{469382A5-0A6F-480D-9C29-EBA3B6DD49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4F5C942" w14:textId="743529D1" w:rsidR="005528F2" w:rsidRDefault="005528F2">
      <w:pPr>
        <w:widowControl/>
        <w:spacing w:after="0" w:line="240" w:lineRule="auto"/>
        <w:jc w:val="left"/>
      </w:pPr>
      <w:r>
        <w:br w:type="page"/>
      </w:r>
    </w:p>
    <w:p w14:paraId="44F5F689" w14:textId="7AA9EF75" w:rsidR="005528F2" w:rsidRDefault="005528F2" w:rsidP="005528F2">
      <w:pPr>
        <w:widowControl/>
        <w:spacing w:line="240" w:lineRule="auto"/>
        <w:contextualSpacing/>
        <w:jc w:val="center"/>
        <w:rPr>
          <w:rFonts w:ascii="Times New Roman" w:eastAsia="Times New Roman" w:hAnsi="Times New Roman" w:cs="Times New Roman"/>
          <w:bCs/>
          <w:sz w:val="24"/>
        </w:rPr>
      </w:pPr>
      <w:bookmarkStart w:id="2" w:name="_Hlk124412588"/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Material </w:t>
      </w:r>
      <w:r>
        <w:rPr>
          <w:rFonts w:ascii="Times New Roman" w:eastAsia="Times New Roman" w:hAnsi="Times New Roman" w:cs="Times New Roman"/>
          <w:b/>
          <w:sz w:val="24"/>
        </w:rPr>
        <w:t>3a</w:t>
      </w:r>
      <w:r>
        <w:rPr>
          <w:rFonts w:ascii="Times New Roman" w:eastAsia="Times New Roman" w:hAnsi="Times New Roman" w:cs="Times New Roman"/>
          <w:b/>
          <w:sz w:val="24"/>
        </w:rPr>
        <w:t xml:space="preserve">: </w:t>
      </w:r>
      <w:r>
        <w:rPr>
          <w:rFonts w:ascii="Times New Roman" w:eastAsia="Times New Roman" w:hAnsi="Times New Roman" w:cs="Times New Roman"/>
          <w:bCs/>
          <w:sz w:val="24"/>
        </w:rPr>
        <w:t>Descriptive statistics for ETS adopting countries</w:t>
      </w:r>
    </w:p>
    <w:p w14:paraId="6B29690B" w14:textId="2EAFBFF6" w:rsidR="005528F2" w:rsidRDefault="005528F2" w:rsidP="005528F2">
      <w:pPr>
        <w:widowControl/>
        <w:spacing w:line="240" w:lineRule="auto"/>
        <w:contextualSpacing/>
        <w:jc w:val="center"/>
        <w:rPr>
          <w:rFonts w:ascii="Times New Roman" w:hAnsi="Times New Roman" w:cs="Times New Roman"/>
          <w:bCs/>
          <w:sz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368"/>
        <w:gridCol w:w="992"/>
        <w:gridCol w:w="1238"/>
        <w:gridCol w:w="1238"/>
        <w:gridCol w:w="1238"/>
        <w:gridCol w:w="1238"/>
      </w:tblGrid>
      <w:tr w:rsidR="005528F2" w:rsidRPr="00A61460" w14:paraId="7B013F39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3AD9330" w14:textId="77777777" w:rsidR="005528F2" w:rsidRPr="00A61460" w:rsidRDefault="005528F2" w:rsidP="00D70795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4F47712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188D730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an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9B42AC5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td. Dev.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FD9BBB4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in.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F02D710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ax.</w:t>
            </w:r>
          </w:p>
        </w:tc>
      </w:tr>
      <w:tr w:rsidR="005528F2" w:rsidRPr="00A61460" w14:paraId="24C0A37E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79E379AB" w14:textId="6789FEE9" w:rsidR="005528F2" w:rsidRPr="00A61460" w:rsidRDefault="005528F2" w:rsidP="00D70795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</w:t>
            </w:r>
            <w:r w:rsidR="003D2E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 per capi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6BFA104" w14:textId="70B8A567" w:rsidR="005528F2" w:rsidRPr="00A61460" w:rsidRDefault="003D2E4B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090CEBA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5778DA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6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CC447BF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012A4E" w14:textId="77777777" w:rsidR="005528F2" w:rsidRPr="00A61460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846</w:t>
            </w:r>
          </w:p>
        </w:tc>
      </w:tr>
      <w:tr w:rsidR="003D2E4B" w:rsidRPr="00A61460" w14:paraId="1CFA4D18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0D4CD23F" w14:textId="760E200E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t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72A8614" w14:textId="212725E2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667E87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40e+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10C754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50e+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6BBA387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7551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77D4CDA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3e+09</w:t>
            </w:r>
          </w:p>
        </w:tc>
      </w:tr>
      <w:tr w:rsidR="003D2E4B" w:rsidRPr="00A61460" w14:paraId="433C993C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496C5BF9" w14:textId="667466C0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D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er c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i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D113985" w14:textId="6EB4AD05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D889E4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10.2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2EE338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40.4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CFAAB1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2.0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D42FDB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65.159</w:t>
            </w:r>
          </w:p>
        </w:tc>
      </w:tr>
      <w:tr w:rsidR="003D2E4B" w:rsidRPr="00A61460" w14:paraId="2594A5CE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06CF60E0" w14:textId="77777777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pul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CC42F30" w14:textId="5A49BBC5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533F05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5000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DA582F3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9000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19D7FEA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270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411377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646000</w:t>
            </w:r>
          </w:p>
        </w:tc>
      </w:tr>
      <w:tr w:rsidR="003D2E4B" w:rsidRPr="00A61460" w14:paraId="474BFBBD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52A9A70D" w14:textId="77777777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ra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17A880C" w14:textId="20142956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4C20488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34BCE3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C3EFE06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A3F071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14</w:t>
            </w:r>
          </w:p>
        </w:tc>
      </w:tr>
      <w:tr w:rsidR="003D2E4B" w:rsidRPr="00A61460" w14:paraId="45E63FAB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49054F96" w14:textId="77777777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P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BCB03BB" w14:textId="6CD34558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65B1FC2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2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DE3502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7A47E44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8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C8CF029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.239</w:t>
            </w:r>
          </w:p>
        </w:tc>
      </w:tr>
      <w:tr w:rsidR="003D2E4B" w:rsidRPr="00A61460" w14:paraId="57297B1B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2D2556D1" w14:textId="515D9D9A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amp;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en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C8065A6" w14:textId="3B753EBB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4C83CFD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0D88BC8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E773148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AA3E6C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46</w:t>
            </w:r>
          </w:p>
        </w:tc>
      </w:tr>
      <w:tr w:rsidR="003D2E4B" w:rsidRPr="00A61460" w14:paraId="6D3CD03D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6D649009" w14:textId="583DC554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newab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rg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45F6ADE5" w14:textId="0B3BCD5F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379F127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7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825192C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2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4362B5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E2E9CA9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.072</w:t>
            </w:r>
          </w:p>
        </w:tc>
      </w:tr>
      <w:tr w:rsidR="003D2E4B" w:rsidRPr="00A61460" w14:paraId="326AFA5F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DB3FD" w14:textId="1733B9E1" w:rsidR="003D2E4B" w:rsidRPr="00A61460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sump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ens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C642" w14:textId="5CFF37E2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0D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8812E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23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0AC2E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05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A6530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89B4F" w14:textId="77777777" w:rsidR="003D2E4B" w:rsidRPr="00A61460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5.503</w:t>
            </w:r>
          </w:p>
        </w:tc>
      </w:tr>
    </w:tbl>
    <w:p w14:paraId="276408AD" w14:textId="77777777" w:rsidR="005528F2" w:rsidRPr="005528F2" w:rsidRDefault="005528F2" w:rsidP="005528F2">
      <w:pPr>
        <w:widowControl/>
        <w:spacing w:line="240" w:lineRule="auto"/>
        <w:contextualSpacing/>
        <w:jc w:val="center"/>
        <w:rPr>
          <w:rFonts w:ascii="Times New Roman" w:hAnsi="Times New Roman" w:cs="Times New Roman" w:hint="eastAsia"/>
          <w:bCs/>
          <w:sz w:val="24"/>
        </w:rPr>
      </w:pPr>
    </w:p>
    <w:p w14:paraId="738E751C" w14:textId="77777777" w:rsidR="005528F2" w:rsidRDefault="005528F2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721E3D2D" w14:textId="320E8EF1" w:rsidR="005528F2" w:rsidRDefault="005528F2" w:rsidP="005528F2">
      <w:pPr>
        <w:widowControl/>
        <w:spacing w:line="240" w:lineRule="auto"/>
        <w:contextualSpacing/>
        <w:jc w:val="center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Material 3b: </w:t>
      </w:r>
      <w:r>
        <w:rPr>
          <w:rFonts w:ascii="Times New Roman" w:eastAsia="Times New Roman" w:hAnsi="Times New Roman" w:cs="Times New Roman"/>
          <w:bCs/>
          <w:sz w:val="24"/>
        </w:rPr>
        <w:t xml:space="preserve">Descriptive statistics for ETS non-adopting countries </w:t>
      </w:r>
    </w:p>
    <w:p w14:paraId="15471155" w14:textId="77777777" w:rsidR="005528F2" w:rsidRPr="005528F2" w:rsidRDefault="005528F2" w:rsidP="005528F2">
      <w:pPr>
        <w:widowControl/>
        <w:spacing w:line="240" w:lineRule="auto"/>
        <w:contextualSpacing/>
        <w:jc w:val="center"/>
        <w:rPr>
          <w:rFonts w:ascii="Times New Roman" w:eastAsia="Times New Roman" w:hAnsi="Times New Roman" w:cs="Times New Roman"/>
          <w:bCs/>
          <w:sz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368"/>
        <w:gridCol w:w="992"/>
        <w:gridCol w:w="1238"/>
        <w:gridCol w:w="1238"/>
        <w:gridCol w:w="1238"/>
        <w:gridCol w:w="1238"/>
      </w:tblGrid>
      <w:tr w:rsidR="005528F2" w:rsidRPr="0062629C" w14:paraId="3EFB98C6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0BBDB78" w14:textId="77777777" w:rsidR="005528F2" w:rsidRPr="0062629C" w:rsidRDefault="005528F2" w:rsidP="00D70795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DF68C8" w14:textId="77777777" w:rsidR="005528F2" w:rsidRPr="0062629C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2C3807E" w14:textId="77777777" w:rsidR="005528F2" w:rsidRPr="0062629C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an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12558B0" w14:textId="77777777" w:rsidR="005528F2" w:rsidRPr="0062629C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td. Dev.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0C82C89" w14:textId="77777777" w:rsidR="005528F2" w:rsidRPr="0062629C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in.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A613A05" w14:textId="77777777" w:rsidR="005528F2" w:rsidRPr="0062629C" w:rsidRDefault="005528F2" w:rsidP="00D70795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.</w:t>
            </w:r>
          </w:p>
        </w:tc>
      </w:tr>
      <w:tr w:rsidR="003D2E4B" w:rsidRPr="0062629C" w14:paraId="071FE192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5520BE4B" w14:textId="0211D0C0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per capi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4311F55" w14:textId="622FEAEA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8BE2C9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8809DE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9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EF631E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BA24BB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958</w:t>
            </w:r>
          </w:p>
        </w:tc>
      </w:tr>
      <w:tr w:rsidR="003D2E4B" w:rsidRPr="0062629C" w14:paraId="359C495F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6D1D4406" w14:textId="18919D46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t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6C79DE8" w14:textId="09C7FBC5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3018D59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80e+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984E6B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80e+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7055CD5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259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C70874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57e+09</w:t>
            </w:r>
          </w:p>
        </w:tc>
      </w:tr>
      <w:tr w:rsidR="003D2E4B" w:rsidRPr="0062629C" w14:paraId="651126EE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47B78579" w14:textId="515258F7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D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er c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i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6884321" w14:textId="54FD61DE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843078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07.9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E441927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45.0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585B16E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.8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4F48EA4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53.772</w:t>
            </w:r>
          </w:p>
        </w:tc>
      </w:tr>
      <w:tr w:rsidR="003D2E4B" w:rsidRPr="0062629C" w14:paraId="0F8E1B9E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5E0F7451" w14:textId="30484CBB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pul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1EE2AEF" w14:textId="7CD1885D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F1CEB0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8000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933B28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6000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E516C3B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400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4B219A2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80e+08</w:t>
            </w:r>
          </w:p>
        </w:tc>
      </w:tr>
      <w:tr w:rsidR="003D2E4B" w:rsidRPr="0062629C" w14:paraId="2B5D22B0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59C645FA" w14:textId="02516268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ra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6776FE6" w14:textId="1E7DE9EE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0C897E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0396CB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BCB26D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15E0C7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09</w:t>
            </w:r>
          </w:p>
        </w:tc>
      </w:tr>
      <w:tr w:rsidR="003D2E4B" w:rsidRPr="0062629C" w14:paraId="670B4C40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2F087F19" w14:textId="2A96021F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P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7400AEA8" w14:textId="6A907365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39554C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78A1E9A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4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C4B330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1B2FF4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1.221</w:t>
            </w:r>
          </w:p>
        </w:tc>
      </w:tr>
      <w:tr w:rsidR="003D2E4B" w:rsidRPr="0062629C" w14:paraId="26DFA305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</w:tcPr>
          <w:p w14:paraId="37791E53" w14:textId="343387F1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amp;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en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C8D1F48" w14:textId="3C43C4B4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F5F1CA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4983AF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94DBE58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68C13C7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05</w:t>
            </w:r>
          </w:p>
        </w:tc>
      </w:tr>
      <w:tr w:rsidR="003D2E4B" w:rsidRPr="0062629C" w14:paraId="3B4DA822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right w:val="nil"/>
            </w:tcBorders>
          </w:tcPr>
          <w:p w14:paraId="6C7DB59B" w14:textId="4E67D0DD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newab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rgy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</w:tcPr>
          <w:p w14:paraId="2DACDD64" w14:textId="7674D7DA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</w:tcPr>
          <w:p w14:paraId="5BB61653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327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</w:tcPr>
          <w:p w14:paraId="7383558D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68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</w:tcPr>
          <w:p w14:paraId="1075F58A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</w:tcPr>
          <w:p w14:paraId="18597797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852</w:t>
            </w:r>
          </w:p>
        </w:tc>
      </w:tr>
      <w:tr w:rsidR="003D2E4B" w:rsidRPr="0062629C" w14:paraId="57D993B5" w14:textId="77777777" w:rsidTr="003D2E4B">
        <w:tblPrEx>
          <w:tblCellMar>
            <w:top w:w="0" w:type="dxa"/>
            <w:bottom w:w="0" w:type="dxa"/>
          </w:tblCellMar>
        </w:tblPrEx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7F6BF" w14:textId="71339324" w:rsidR="003D2E4B" w:rsidRPr="0062629C" w:rsidRDefault="003D2E4B" w:rsidP="003D2E4B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sumptio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A61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ens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1C16C" w14:textId="702561DF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A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6235F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.2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7FD3A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53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A94E0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.43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E4A6A" w14:textId="77777777" w:rsidR="003D2E4B" w:rsidRPr="0062629C" w:rsidRDefault="003D2E4B" w:rsidP="003D2E4B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62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0.103</w:t>
            </w:r>
          </w:p>
        </w:tc>
      </w:tr>
    </w:tbl>
    <w:p w14:paraId="2A932DBF" w14:textId="77777777" w:rsidR="005528F2" w:rsidRPr="005528F2" w:rsidRDefault="005528F2" w:rsidP="009D7C0D">
      <w:pPr>
        <w:rPr>
          <w:rFonts w:hint="eastAsia"/>
        </w:rPr>
      </w:pPr>
    </w:p>
    <w:p w14:paraId="2DDAC2CA" w14:textId="3C6F8478" w:rsidR="008B7363" w:rsidRDefault="008B7363" w:rsidP="008B7363">
      <w:pPr>
        <w:jc w:val="right"/>
      </w:pPr>
    </w:p>
    <w:bookmarkEnd w:id="2"/>
    <w:p w14:paraId="1D39B534" w14:textId="49E95BEA" w:rsidR="008B7363" w:rsidRDefault="008B7363" w:rsidP="008B7363">
      <w:pPr>
        <w:jc w:val="right"/>
      </w:pPr>
    </w:p>
    <w:p w14:paraId="1877F98D" w14:textId="77777777" w:rsidR="008B7363" w:rsidRPr="008B7363" w:rsidRDefault="008B7363" w:rsidP="009D7C0D">
      <w:pPr>
        <w:jc w:val="right"/>
      </w:pPr>
    </w:p>
    <w:sectPr w:rsidR="008B7363" w:rsidRPr="008B7363" w:rsidSect="009D7C0D">
      <w:type w:val="continuous"/>
      <w:pgSz w:w="11906" w:h="16838"/>
      <w:pgMar w:top="1440" w:right="1797" w:bottom="1440" w:left="1797" w:header="851" w:footer="992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3746A" w14:textId="77777777" w:rsidR="00B25FBE" w:rsidRDefault="00B25FBE" w:rsidP="009D5BBF">
      <w:pPr>
        <w:spacing w:after="0" w:line="240" w:lineRule="auto"/>
      </w:pPr>
      <w:r>
        <w:separator/>
      </w:r>
    </w:p>
  </w:endnote>
  <w:endnote w:type="continuationSeparator" w:id="0">
    <w:p w14:paraId="38FFEEA8" w14:textId="77777777" w:rsidR="00B25FBE" w:rsidRDefault="00B25FBE" w:rsidP="009D5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B16F2" w14:textId="77777777" w:rsidR="00B25FBE" w:rsidRDefault="00B25FBE" w:rsidP="009D5BBF">
      <w:pPr>
        <w:spacing w:after="0" w:line="240" w:lineRule="auto"/>
      </w:pPr>
      <w:r>
        <w:separator/>
      </w:r>
    </w:p>
  </w:footnote>
  <w:footnote w:type="continuationSeparator" w:id="0">
    <w:p w14:paraId="5B219D56" w14:textId="77777777" w:rsidR="00B25FBE" w:rsidRDefault="00B25FBE" w:rsidP="009D5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85206"/>
    <w:multiLevelType w:val="multilevel"/>
    <w:tmpl w:val="BC5A59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16A3760"/>
    <w:multiLevelType w:val="multilevel"/>
    <w:tmpl w:val="43F8E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A7"/>
    <w:rsid w:val="000469CA"/>
    <w:rsid w:val="000604C0"/>
    <w:rsid w:val="000A1C40"/>
    <w:rsid w:val="00172969"/>
    <w:rsid w:val="0018563E"/>
    <w:rsid w:val="001870B9"/>
    <w:rsid w:val="00194D09"/>
    <w:rsid w:val="001951AE"/>
    <w:rsid w:val="00260D49"/>
    <w:rsid w:val="002660EA"/>
    <w:rsid w:val="00281B85"/>
    <w:rsid w:val="003258E7"/>
    <w:rsid w:val="003869A9"/>
    <w:rsid w:val="003C232F"/>
    <w:rsid w:val="003D2E4B"/>
    <w:rsid w:val="004473EE"/>
    <w:rsid w:val="004B0317"/>
    <w:rsid w:val="004D433B"/>
    <w:rsid w:val="004F2065"/>
    <w:rsid w:val="004F4B24"/>
    <w:rsid w:val="00547C53"/>
    <w:rsid w:val="005528F2"/>
    <w:rsid w:val="005A6173"/>
    <w:rsid w:val="006D2FD2"/>
    <w:rsid w:val="00741C9C"/>
    <w:rsid w:val="007B1FA9"/>
    <w:rsid w:val="00864181"/>
    <w:rsid w:val="008B7363"/>
    <w:rsid w:val="00944BF0"/>
    <w:rsid w:val="009D5BBF"/>
    <w:rsid w:val="009D7C0D"/>
    <w:rsid w:val="009F143F"/>
    <w:rsid w:val="00A371AD"/>
    <w:rsid w:val="00B07C7C"/>
    <w:rsid w:val="00B25FBE"/>
    <w:rsid w:val="00B40884"/>
    <w:rsid w:val="00B73EB3"/>
    <w:rsid w:val="00BB558C"/>
    <w:rsid w:val="00BE125B"/>
    <w:rsid w:val="00BE6368"/>
    <w:rsid w:val="00C1393E"/>
    <w:rsid w:val="00C60D53"/>
    <w:rsid w:val="00CC23E9"/>
    <w:rsid w:val="00CE5946"/>
    <w:rsid w:val="00D1737A"/>
    <w:rsid w:val="00D21BBA"/>
    <w:rsid w:val="00DB2CA7"/>
    <w:rsid w:val="00DB4683"/>
    <w:rsid w:val="00E036A5"/>
    <w:rsid w:val="00E176EC"/>
    <w:rsid w:val="00E50CF7"/>
    <w:rsid w:val="00E64392"/>
    <w:rsid w:val="00F52805"/>
    <w:rsid w:val="00F53DA5"/>
    <w:rsid w:val="00F82F11"/>
    <w:rsid w:val="00FC7E7A"/>
    <w:rsid w:val="00FD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6E463"/>
  <w15:chartTrackingRefBased/>
  <w15:docId w15:val="{58298555-E09F-2D42-A56C-DF9F110E3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CA7"/>
    <w:pPr>
      <w:widowControl w:val="0"/>
      <w:spacing w:after="160" w:line="259" w:lineRule="auto"/>
      <w:jc w:val="both"/>
    </w:pPr>
    <w:rPr>
      <w:kern w:val="2"/>
      <w:sz w:val="20"/>
      <w:szCs w:val="22"/>
      <w:lang w:val="en-US" w:eastAsia="ko-KR"/>
    </w:rPr>
  </w:style>
  <w:style w:type="paragraph" w:styleId="1">
    <w:name w:val="heading 1"/>
    <w:basedOn w:val="a"/>
    <w:next w:val="a"/>
    <w:link w:val="1Char"/>
    <w:uiPriority w:val="9"/>
    <w:qFormat/>
    <w:rsid w:val="002660EA"/>
    <w:pPr>
      <w:keepNext/>
      <w:keepLines/>
      <w:widowControl/>
      <w:spacing w:before="480" w:after="120" w:line="240" w:lineRule="auto"/>
      <w:jc w:val="left"/>
      <w:outlineLvl w:val="0"/>
    </w:pPr>
    <w:rPr>
      <w:rFonts w:ascii="Times New Roman" w:eastAsiaTheme="minorHAnsi" w:hAnsi="Times New Roman" w:cs="Times New Roman"/>
      <w:b/>
      <w:color w:val="000000" w:themeColor="text1"/>
      <w:kern w:val="0"/>
      <w:sz w:val="36"/>
      <w:szCs w:val="48"/>
      <w:lang w:val="en-IN" w:eastAsia="en-US" w:bidi="th-TH"/>
    </w:rPr>
  </w:style>
  <w:style w:type="paragraph" w:styleId="2">
    <w:name w:val="heading 2"/>
    <w:basedOn w:val="a"/>
    <w:next w:val="a"/>
    <w:link w:val="2Char"/>
    <w:uiPriority w:val="9"/>
    <w:unhideWhenUsed/>
    <w:qFormat/>
    <w:rsid w:val="002660EA"/>
    <w:pPr>
      <w:keepNext/>
      <w:keepLines/>
      <w:widowControl/>
      <w:spacing w:before="360" w:after="80" w:line="240" w:lineRule="auto"/>
      <w:jc w:val="left"/>
      <w:outlineLvl w:val="1"/>
    </w:pPr>
    <w:rPr>
      <w:rFonts w:ascii="Times New Roman" w:eastAsia="MS Mincho" w:hAnsi="Times New Roman" w:cs="Yu Mincho"/>
      <w:b/>
      <w:color w:val="000000" w:themeColor="text1"/>
      <w:kern w:val="0"/>
      <w:sz w:val="32"/>
      <w:szCs w:val="36"/>
      <w:lang w:eastAsia="ja-JP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660EA"/>
    <w:rPr>
      <w:rFonts w:ascii="Times New Roman" w:hAnsi="Times New Roman"/>
      <w:b/>
      <w:sz w:val="36"/>
      <w:szCs w:val="48"/>
    </w:rPr>
  </w:style>
  <w:style w:type="paragraph" w:styleId="a3">
    <w:name w:val="Title"/>
    <w:basedOn w:val="a"/>
    <w:next w:val="a"/>
    <w:link w:val="Char"/>
    <w:uiPriority w:val="10"/>
    <w:qFormat/>
    <w:rsid w:val="00A371AD"/>
    <w:pPr>
      <w:widowControl/>
      <w:contextualSpacing/>
      <w:jc w:val="left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  <w:lang w:val="en-IN" w:eastAsia="en-US" w:bidi="th-TH"/>
    </w:rPr>
  </w:style>
  <w:style w:type="character" w:customStyle="1" w:styleId="Char">
    <w:name w:val="제목 Char"/>
    <w:basedOn w:val="a0"/>
    <w:link w:val="a3"/>
    <w:uiPriority w:val="10"/>
    <w:rsid w:val="00A371AD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2Char">
    <w:name w:val="제목 2 Char"/>
    <w:basedOn w:val="a0"/>
    <w:link w:val="2"/>
    <w:uiPriority w:val="9"/>
    <w:rsid w:val="002660EA"/>
    <w:rPr>
      <w:rFonts w:ascii="Times New Roman" w:eastAsia="MS Mincho" w:hAnsi="Times New Roman" w:cs="Yu Mincho"/>
      <w:b/>
      <w:sz w:val="32"/>
      <w:szCs w:val="36"/>
      <w:lang w:val="en-US" w:eastAsia="ja-JP"/>
    </w:rPr>
  </w:style>
  <w:style w:type="character" w:styleId="a4">
    <w:name w:val="line number"/>
    <w:basedOn w:val="a0"/>
    <w:uiPriority w:val="99"/>
    <w:semiHidden/>
    <w:unhideWhenUsed/>
    <w:rsid w:val="00DB2CA7"/>
  </w:style>
  <w:style w:type="table" w:styleId="a5">
    <w:name w:val="Table Grid"/>
    <w:basedOn w:val="a1"/>
    <w:rsid w:val="00DB2CA7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B73EB3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B73EB3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B73EB3"/>
    <w:rPr>
      <w:rFonts w:eastAsiaTheme="minorEastAsia"/>
      <w:kern w:val="2"/>
      <w:sz w:val="20"/>
      <w:szCs w:val="20"/>
      <w:lang w:val="en-US" w:eastAsia="ko-KR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B73EB3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B73EB3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9">
    <w:name w:val="header"/>
    <w:basedOn w:val="a"/>
    <w:link w:val="Char2"/>
    <w:uiPriority w:val="99"/>
    <w:unhideWhenUsed/>
    <w:rsid w:val="009D5BB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D5BBF"/>
    <w:rPr>
      <w:kern w:val="2"/>
      <w:sz w:val="20"/>
      <w:szCs w:val="22"/>
      <w:lang w:val="en-US" w:eastAsia="ko-KR"/>
    </w:rPr>
  </w:style>
  <w:style w:type="paragraph" w:styleId="aa">
    <w:name w:val="footer"/>
    <w:basedOn w:val="a"/>
    <w:link w:val="Char3"/>
    <w:uiPriority w:val="99"/>
    <w:unhideWhenUsed/>
    <w:rsid w:val="009D5BB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D5BBF"/>
    <w:rPr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admin\Documents\&#52852;&#52852;&#50724;&#53665;%2520&#48155;&#51008;%2520&#54028;&#51068;\Figure_220118.xlsx.3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dia\\Users\Hail%2520Jung\Documents\&#52852;&#52852;&#50724;&#53665;%2520&#48155;&#51008;%2520&#54028;&#51068;\Figure_220304.xlsx.66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dia\\Users\user\Documents\&#52852;&#52852;&#50724;&#53665;%2520&#48155;&#51008;%2520&#54028;&#51068;\Figure_220305.xlsx.67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admin\Documents\&#52852;&#52852;&#50724;&#53665;%2520&#48155;&#51008;%2520&#54028;&#51068;\Figure_220118.xlsx.4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Hail\Desktop\Project\ETS%2520and%2520Kuznets\Figure_220118.xlsx.4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admin\Documents\&#52852;&#52852;&#50724;&#53665;%2520&#48155;&#51008;%2520&#54028;&#51068;\Figure_220118.xlsx.4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admin\Documents\&#52852;&#52852;&#50724;&#53665;%2520&#48155;&#51008;%2520&#54028;&#51068;\Figure_220118.xlsx.5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Hail%2520Jung\Documents\&#52852;&#52852;&#50724;&#53665;%2520&#48155;&#51008;%2520&#54028;&#51068;\Figure_220303.xlsx.5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admin\Documents\&#52852;&#52852;&#50724;&#53665;%2520&#48155;&#51008;%2520&#54028;&#51068;\Figure_220118.xlsx.57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admin\Documents\&#52852;&#52852;&#50724;&#53665;%2520&#48155;&#51008;%2520&#54028;&#51068;\Figure_220118.xlsx.6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Users\Hail%2520Jung\Documents\&#52852;&#52852;&#50724;&#53665;%2520&#48155;&#51008;%2520&#54028;&#51068;\Figure_220303.xlsx.63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612:$F$671</c:f>
              <c:numCache>
                <c:formatCode>General</c:formatCode>
                <c:ptCount val="60"/>
                <c:pt idx="0">
                  <c:v>1813.8711454718753</c:v>
                </c:pt>
                <c:pt idx="1">
                  <c:v>1862.7450049381819</c:v>
                </c:pt>
                <c:pt idx="2">
                  <c:v>1832.419095374506</c:v>
                </c:pt>
                <c:pt idx="3">
                  <c:v>1925.4049911160489</c:v>
                </c:pt>
                <c:pt idx="4">
                  <c:v>2045.4146985400191</c:v>
                </c:pt>
                <c:pt idx="5">
                  <c:v>2162.8844952057552</c:v>
                </c:pt>
                <c:pt idx="6">
                  <c:v>2157.9338935427272</c:v>
                </c:pt>
                <c:pt idx="7">
                  <c:v>2260.5474021057503</c:v>
                </c:pt>
                <c:pt idx="8">
                  <c:v>2266.0939291441382</c:v>
                </c:pt>
                <c:pt idx="9">
                  <c:v>2359.5722765804448</c:v>
                </c:pt>
                <c:pt idx="10">
                  <c:v>2462.6503750756287</c:v>
                </c:pt>
                <c:pt idx="11">
                  <c:v>2528.6464187979013</c:v>
                </c:pt>
                <c:pt idx="12">
                  <c:v>2782.8627184918832</c:v>
                </c:pt>
                <c:pt idx="13">
                  <c:v>3163.4578049404299</c:v>
                </c:pt>
                <c:pt idx="14">
                  <c:v>3909.4783559847247</c:v>
                </c:pt>
                <c:pt idx="15">
                  <c:v>3876.5096256504689</c:v>
                </c:pt>
                <c:pt idx="16">
                  <c:v>3921.2447070950939</c:v>
                </c:pt>
                <c:pt idx="17">
                  <c:v>3814.4479672629354</c:v>
                </c:pt>
                <c:pt idx="18">
                  <c:v>3775.0207953025078</c:v>
                </c:pt>
                <c:pt idx="19">
                  <c:v>3814.9241682261395</c:v>
                </c:pt>
                <c:pt idx="20">
                  <c:v>3693.1913233170144</c:v>
                </c:pt>
                <c:pt idx="21">
                  <c:v>3893.7675818095477</c:v>
                </c:pt>
                <c:pt idx="22">
                  <c:v>3968.1376983699975</c:v>
                </c:pt>
                <c:pt idx="23">
                  <c:v>3467.4316518530782</c:v>
                </c:pt>
                <c:pt idx="24">
                  <c:v>3569.6523520894198</c:v>
                </c:pt>
                <c:pt idx="25">
                  <c:v>3161.0854669125292</c:v>
                </c:pt>
                <c:pt idx="26">
                  <c:v>3090.7884904722223</c:v>
                </c:pt>
                <c:pt idx="27">
                  <c:v>3042.3784611097481</c:v>
                </c:pt>
                <c:pt idx="28">
                  <c:v>3581.00032139215</c:v>
                </c:pt>
                <c:pt idx="29">
                  <c:v>4273.38215673176</c:v>
                </c:pt>
                <c:pt idx="30">
                  <c:v>4145.5373618926424</c:v>
                </c:pt>
                <c:pt idx="31">
                  <c:v>4114.3085601925422</c:v>
                </c:pt>
                <c:pt idx="32">
                  <c:v>3938.6842081666164</c:v>
                </c:pt>
                <c:pt idx="33">
                  <c:v>3626.7724189121973</c:v>
                </c:pt>
                <c:pt idx="34">
                  <c:v>3613.3560942913014</c:v>
                </c:pt>
                <c:pt idx="35">
                  <c:v>3962.8827037522651</c:v>
                </c:pt>
                <c:pt idx="36">
                  <c:v>4152.4447329375844</c:v>
                </c:pt>
                <c:pt idx="37">
                  <c:v>4360.6134318879713</c:v>
                </c:pt>
                <c:pt idx="38">
                  <c:v>3894.9528134991078</c:v>
                </c:pt>
                <c:pt idx="39">
                  <c:v>3673.8636844050693</c:v>
                </c:pt>
                <c:pt idx="40">
                  <c:v>3756.7318822731163</c:v>
                </c:pt>
                <c:pt idx="41">
                  <c:v>3296.3580670760148</c:v>
                </c:pt>
                <c:pt idx="42">
                  <c:v>3345.6708661121525</c:v>
                </c:pt>
                <c:pt idx="43">
                  <c:v>3821.7529799029057</c:v>
                </c:pt>
                <c:pt idx="44">
                  <c:v>4829.0558155123272</c:v>
                </c:pt>
                <c:pt idx="45">
                  <c:v>5206.4909832142093</c:v>
                </c:pt>
                <c:pt idx="46">
                  <c:v>5337.2672276160538</c:v>
                </c:pt>
                <c:pt idx="47">
                  <c:v>5826.7056730070617</c:v>
                </c:pt>
                <c:pt idx="48">
                  <c:v>6796.3037476052377</c:v>
                </c:pt>
                <c:pt idx="49">
                  <c:v>5883.5515027030324</c:v>
                </c:pt>
                <c:pt idx="50">
                  <c:v>7019.3653239545192</c:v>
                </c:pt>
                <c:pt idx="51">
                  <c:v>8153.7724961547246</c:v>
                </c:pt>
                <c:pt idx="52">
                  <c:v>8699.1950707804353</c:v>
                </c:pt>
                <c:pt idx="53">
                  <c:v>8612.2368897480846</c:v>
                </c:pt>
                <c:pt idx="54">
                  <c:v>7774.0067444256238</c:v>
                </c:pt>
                <c:pt idx="55">
                  <c:v>7051.2623079400319</c:v>
                </c:pt>
                <c:pt idx="56">
                  <c:v>6143.3602362885567</c:v>
                </c:pt>
                <c:pt idx="57">
                  <c:v>6529.5915862855727</c:v>
                </c:pt>
                <c:pt idx="58">
                  <c:v>6778.5690328065966</c:v>
                </c:pt>
                <c:pt idx="59">
                  <c:v>6413.5103273145587</c:v>
                </c:pt>
              </c:numCache>
            </c:numRef>
          </c:xVal>
          <c:yVal>
            <c:numRef>
              <c:f>Raw!$G$612:$G$671</c:f>
              <c:numCache>
                <c:formatCode>General</c:formatCode>
                <c:ptCount val="60"/>
                <c:pt idx="0">
                  <c:v>8.6036809220000006</c:v>
                </c:pt>
                <c:pt idx="1">
                  <c:v>8.663976259</c:v>
                </c:pt>
                <c:pt idx="2">
                  <c:v>8.9094667859999994</c:v>
                </c:pt>
                <c:pt idx="3">
                  <c:v>9.3069860769999995</c:v>
                </c:pt>
                <c:pt idx="4">
                  <c:v>9.8396535919999994</c:v>
                </c:pt>
                <c:pt idx="5">
                  <c:v>10.6826367</c:v>
                </c:pt>
                <c:pt idx="6">
                  <c:v>10.369990680000001</c:v>
                </c:pt>
                <c:pt idx="7">
                  <c:v>10.852454789999999</c:v>
                </c:pt>
                <c:pt idx="8">
                  <c:v>11.00989686</c:v>
                </c:pt>
                <c:pt idx="9">
                  <c:v>11.35264813</c:v>
                </c:pt>
                <c:pt idx="10">
                  <c:v>11.52816142</c:v>
                </c:pt>
                <c:pt idx="11">
                  <c:v>11.7110056</c:v>
                </c:pt>
                <c:pt idx="12">
                  <c:v>11.87976027</c:v>
                </c:pt>
                <c:pt idx="13">
                  <c:v>12.71794178</c:v>
                </c:pt>
                <c:pt idx="14">
                  <c:v>12.655400999999999</c:v>
                </c:pt>
                <c:pt idx="15">
                  <c:v>12.75785421</c:v>
                </c:pt>
                <c:pt idx="16">
                  <c:v>12.49100868</c:v>
                </c:pt>
                <c:pt idx="17">
                  <c:v>13.3119184</c:v>
                </c:pt>
                <c:pt idx="18">
                  <c:v>14.163813530000001</c:v>
                </c:pt>
                <c:pt idx="19">
                  <c:v>14.21422154</c:v>
                </c:pt>
                <c:pt idx="20">
                  <c:v>15.11728825</c:v>
                </c:pt>
                <c:pt idx="21">
                  <c:v>15.573705289999999</c:v>
                </c:pt>
                <c:pt idx="22">
                  <c:v>15.61443661</c:v>
                </c:pt>
                <c:pt idx="23">
                  <c:v>14.793354000000001</c:v>
                </c:pt>
                <c:pt idx="24">
                  <c:v>15.325241</c:v>
                </c:pt>
                <c:pt idx="25">
                  <c:v>15.38482967</c:v>
                </c:pt>
                <c:pt idx="26">
                  <c:v>15.059820269999999</c:v>
                </c:pt>
                <c:pt idx="27">
                  <c:v>15.809814250000001</c:v>
                </c:pt>
                <c:pt idx="28">
                  <c:v>15.85696548</c:v>
                </c:pt>
                <c:pt idx="29">
                  <c:v>16.601986839999999</c:v>
                </c:pt>
                <c:pt idx="30">
                  <c:v>16.41558045</c:v>
                </c:pt>
                <c:pt idx="31">
                  <c:v>16.282079240000002</c:v>
                </c:pt>
                <c:pt idx="32">
                  <c:v>16.372396160000001</c:v>
                </c:pt>
                <c:pt idx="33">
                  <c:v>16.431016639999999</c:v>
                </c:pt>
                <c:pt idx="34">
                  <c:v>16.518622449999999</c:v>
                </c:pt>
                <c:pt idx="35">
                  <c:v>16.973832430000002</c:v>
                </c:pt>
                <c:pt idx="36">
                  <c:v>17.17310385</c:v>
                </c:pt>
                <c:pt idx="37">
                  <c:v>17.446842119999999</c:v>
                </c:pt>
                <c:pt idx="38">
                  <c:v>18.00637639</c:v>
                </c:pt>
                <c:pt idx="39">
                  <c:v>18.312953270000001</c:v>
                </c:pt>
                <c:pt idx="40">
                  <c:v>18.44005181</c:v>
                </c:pt>
                <c:pt idx="41">
                  <c:v>18.633455739999999</c:v>
                </c:pt>
                <c:pt idx="42">
                  <c:v>18.669632799999999</c:v>
                </c:pt>
                <c:pt idx="43">
                  <c:v>18.84050234</c:v>
                </c:pt>
                <c:pt idx="44">
                  <c:v>19.275911570000002</c:v>
                </c:pt>
                <c:pt idx="45">
                  <c:v>19.154242230000001</c:v>
                </c:pt>
                <c:pt idx="46">
                  <c:v>19.1308899</c:v>
                </c:pt>
                <c:pt idx="47">
                  <c:v>19.116583519999999</c:v>
                </c:pt>
                <c:pt idx="48">
                  <c:v>18.958250840000002</c:v>
                </c:pt>
                <c:pt idx="49">
                  <c:v>18.733084819999998</c:v>
                </c:pt>
                <c:pt idx="50">
                  <c:v>18.302992509999999</c:v>
                </c:pt>
                <c:pt idx="51">
                  <c:v>17.93294689</c:v>
                </c:pt>
                <c:pt idx="52">
                  <c:v>17.748264150000001</c:v>
                </c:pt>
                <c:pt idx="53">
                  <c:v>17.112155619999999</c:v>
                </c:pt>
                <c:pt idx="54">
                  <c:v>16.70269927</c:v>
                </c:pt>
                <c:pt idx="55">
                  <c:v>16.778988680000001</c:v>
                </c:pt>
                <c:pt idx="56">
                  <c:v>16.940672259999999</c:v>
                </c:pt>
                <c:pt idx="57">
                  <c:v>16.884174420000001</c:v>
                </c:pt>
                <c:pt idx="58">
                  <c:v>16.706319659999998</c:v>
                </c:pt>
                <c:pt idx="59">
                  <c:v>16.30820406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4B8-C34E-8983-F5AE5FB7D7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8886752"/>
        <c:axId val="668887080"/>
      </c:scatterChart>
      <c:valAx>
        <c:axId val="668886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68887080"/>
        <c:crosses val="autoZero"/>
        <c:crossBetween val="midCat"/>
      </c:valAx>
      <c:valAx>
        <c:axId val="66888708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/>
                  <a:t> per capita (t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688867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0"/>
          <c:tx>
            <c:v>1960~1979</c:v>
          </c:tx>
          <c:spPr>
            <a:ln w="19050">
              <a:noFill/>
            </a:ln>
          </c:spPr>
          <c:xVal>
            <c:numRef>
              <c:f>Continent_Full!$F$3:$F$22</c:f>
              <c:numCache>
                <c:formatCode>General</c:formatCode>
                <c:ptCount val="20"/>
                <c:pt idx="0">
                  <c:v>1188.1019576033882</c:v>
                </c:pt>
                <c:pt idx="1">
                  <c:v>1259.0970115177695</c:v>
                </c:pt>
                <c:pt idx="2">
                  <c:v>1337.9170045969659</c:v>
                </c:pt>
                <c:pt idx="3">
                  <c:v>1439.2609424318111</c:v>
                </c:pt>
                <c:pt idx="4">
                  <c:v>1579.6935643130653</c:v>
                </c:pt>
                <c:pt idx="5">
                  <c:v>1701.3476422018234</c:v>
                </c:pt>
                <c:pt idx="6">
                  <c:v>1819.0664803084098</c:v>
                </c:pt>
                <c:pt idx="7">
                  <c:v>1851.3987058602149</c:v>
                </c:pt>
                <c:pt idx="8">
                  <c:v>1807.9698484190444</c:v>
                </c:pt>
                <c:pt idx="9">
                  <c:v>1884.4776855513046</c:v>
                </c:pt>
                <c:pt idx="10">
                  <c:v>1901.2930228582231</c:v>
                </c:pt>
                <c:pt idx="11">
                  <c:v>2033.1158945744278</c:v>
                </c:pt>
                <c:pt idx="12">
                  <c:v>2373.5336533445789</c:v>
                </c:pt>
                <c:pt idx="13">
                  <c:v>2866.0482542918239</c:v>
                </c:pt>
                <c:pt idx="14">
                  <c:v>2987.6331440861327</c:v>
                </c:pt>
                <c:pt idx="15">
                  <c:v>3110.5233200218272</c:v>
                </c:pt>
                <c:pt idx="16">
                  <c:v>3150.4385122478652</c:v>
                </c:pt>
                <c:pt idx="17">
                  <c:v>3348.863745128187</c:v>
                </c:pt>
                <c:pt idx="18">
                  <c:v>3705.2203763298708</c:v>
                </c:pt>
                <c:pt idx="19">
                  <c:v>3942.5068221372194</c:v>
                </c:pt>
              </c:numCache>
            </c:numRef>
          </c:xVal>
          <c:yVal>
            <c:numRef>
              <c:f>Continent_Full!$G$3:$G$22</c:f>
              <c:numCache>
                <c:formatCode>General</c:formatCode>
                <c:ptCount val="20"/>
                <c:pt idx="0">
                  <c:v>5.4436261401999992</c:v>
                </c:pt>
                <c:pt idx="1">
                  <c:v>5.6032502678999991</c:v>
                </c:pt>
                <c:pt idx="2">
                  <c:v>5.8478730332999991</c:v>
                </c:pt>
                <c:pt idx="3">
                  <c:v>6.1734084438000014</c:v>
                </c:pt>
                <c:pt idx="4">
                  <c:v>6.4806570860250021</c:v>
                </c:pt>
                <c:pt idx="5">
                  <c:v>6.5992590194500007</c:v>
                </c:pt>
                <c:pt idx="6">
                  <c:v>6.7512350824499991</c:v>
                </c:pt>
                <c:pt idx="7">
                  <c:v>6.8169383807000017</c:v>
                </c:pt>
                <c:pt idx="8">
                  <c:v>7.2263245644999996</c:v>
                </c:pt>
                <c:pt idx="9">
                  <c:v>7.5809194742750012</c:v>
                </c:pt>
                <c:pt idx="10">
                  <c:v>8.1418814620749984</c:v>
                </c:pt>
                <c:pt idx="11">
                  <c:v>8.2709762386999994</c:v>
                </c:pt>
                <c:pt idx="12">
                  <c:v>8.4789203246499998</c:v>
                </c:pt>
                <c:pt idx="13">
                  <c:v>8.8973446032749983</c:v>
                </c:pt>
                <c:pt idx="14">
                  <c:v>8.8220926846249998</c:v>
                </c:pt>
                <c:pt idx="15">
                  <c:v>8.6862188008250012</c:v>
                </c:pt>
                <c:pt idx="16">
                  <c:v>9.0460583268750021</c:v>
                </c:pt>
                <c:pt idx="17">
                  <c:v>9.0763025460250013</c:v>
                </c:pt>
                <c:pt idx="18">
                  <c:v>9.3581112288500012</c:v>
                </c:pt>
                <c:pt idx="19">
                  <c:v>9.63336192730000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8A-3143-BDB9-ACFE3D6E9CC8}"/>
            </c:ext>
          </c:extLst>
        </c:ser>
        <c:ser>
          <c:idx val="1"/>
          <c:order val="1"/>
          <c:tx>
            <c:v>1980~1999</c:v>
          </c:tx>
          <c:spPr>
            <a:ln w="19050">
              <a:noFill/>
            </a:ln>
          </c:spPr>
          <c:xVal>
            <c:numRef>
              <c:f>Continent_Full!$F$23:$F$42</c:f>
              <c:numCache>
                <c:formatCode>General</c:formatCode>
                <c:ptCount val="20"/>
                <c:pt idx="0">
                  <c:v>3928.2171028462349</c:v>
                </c:pt>
                <c:pt idx="1">
                  <c:v>3219.6830868714792</c:v>
                </c:pt>
                <c:pt idx="2">
                  <c:v>2910.2771406651609</c:v>
                </c:pt>
                <c:pt idx="3">
                  <c:v>2701.8686901869105</c:v>
                </c:pt>
                <c:pt idx="4">
                  <c:v>2411.3086537036606</c:v>
                </c:pt>
                <c:pt idx="5">
                  <c:v>2398.6396875416317</c:v>
                </c:pt>
                <c:pt idx="6">
                  <c:v>3191.0456497488117</c:v>
                </c:pt>
                <c:pt idx="7">
                  <c:v>3508.1782679853268</c:v>
                </c:pt>
                <c:pt idx="8">
                  <c:v>3596.4299167605204</c:v>
                </c:pt>
                <c:pt idx="9">
                  <c:v>3466.2052352941027</c:v>
                </c:pt>
                <c:pt idx="10">
                  <c:v>3680.0052553809328</c:v>
                </c:pt>
                <c:pt idx="11">
                  <c:v>3735.8093739852225</c:v>
                </c:pt>
                <c:pt idx="12">
                  <c:v>3737.5008084187989</c:v>
                </c:pt>
                <c:pt idx="13">
                  <c:v>3350.4580639329638</c:v>
                </c:pt>
                <c:pt idx="14">
                  <c:v>3320.3908246131814</c:v>
                </c:pt>
                <c:pt idx="15">
                  <c:v>3252.0311138574693</c:v>
                </c:pt>
                <c:pt idx="16">
                  <c:v>3224.3929833717998</c:v>
                </c:pt>
                <c:pt idx="17">
                  <c:v>2956.6382340569917</c:v>
                </c:pt>
                <c:pt idx="18">
                  <c:v>3046.2429451380285</c:v>
                </c:pt>
                <c:pt idx="19">
                  <c:v>3031.5134604090654</c:v>
                </c:pt>
              </c:numCache>
            </c:numRef>
          </c:xVal>
          <c:yVal>
            <c:numRef>
              <c:f>Continent_Full!$G$23:$G$42</c:f>
              <c:numCache>
                <c:formatCode>General</c:formatCode>
                <c:ptCount val="20"/>
                <c:pt idx="0">
                  <c:v>9.3888942440499985</c:v>
                </c:pt>
                <c:pt idx="1">
                  <c:v>9.0542631478750017</c:v>
                </c:pt>
                <c:pt idx="2">
                  <c:v>8.8169088626750014</c:v>
                </c:pt>
                <c:pt idx="3">
                  <c:v>8.7683874513749984</c:v>
                </c:pt>
                <c:pt idx="4">
                  <c:v>8.9392345196749989</c:v>
                </c:pt>
                <c:pt idx="5">
                  <c:v>9.1991326754750027</c:v>
                </c:pt>
                <c:pt idx="6">
                  <c:v>9.2585730596999998</c:v>
                </c:pt>
                <c:pt idx="7">
                  <c:v>9.2600210251000039</c:v>
                </c:pt>
                <c:pt idx="8">
                  <c:v>9.243994435374999</c:v>
                </c:pt>
                <c:pt idx="9">
                  <c:v>9.2801750287250009</c:v>
                </c:pt>
                <c:pt idx="10">
                  <c:v>9.5151981838333342</c:v>
                </c:pt>
                <c:pt idx="11">
                  <c:v>9.0788146467857125</c:v>
                </c:pt>
                <c:pt idx="12">
                  <c:v>8.5341927904047648</c:v>
                </c:pt>
                <c:pt idx="13">
                  <c:v>8.2242247553571453</c:v>
                </c:pt>
                <c:pt idx="14">
                  <c:v>7.9664394218095271</c:v>
                </c:pt>
                <c:pt idx="15">
                  <c:v>7.7856342907619061</c:v>
                </c:pt>
                <c:pt idx="16">
                  <c:v>8.0589557953095294</c:v>
                </c:pt>
                <c:pt idx="17">
                  <c:v>7.880216333309523</c:v>
                </c:pt>
                <c:pt idx="18">
                  <c:v>7.8491391976428568</c:v>
                </c:pt>
                <c:pt idx="19">
                  <c:v>7.67407860807142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8A-3143-BDB9-ACFE3D6E9CC8}"/>
            </c:ext>
          </c:extLst>
        </c:ser>
        <c:ser>
          <c:idx val="0"/>
          <c:order val="2"/>
          <c:tx>
            <c:v>2000~2019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ntinent_Full!$F$43:$F$62</c:f>
              <c:numCache>
                <c:formatCode>General</c:formatCode>
                <c:ptCount val="20"/>
                <c:pt idx="0">
                  <c:v>2725.9925439331892</c:v>
                </c:pt>
                <c:pt idx="1">
                  <c:v>2678.8209966396957</c:v>
                </c:pt>
                <c:pt idx="2">
                  <c:v>2895.5677045843777</c:v>
                </c:pt>
                <c:pt idx="3">
                  <c:v>3438.9892776346542</c:v>
                </c:pt>
                <c:pt idx="4">
                  <c:v>3866.9163671635533</c:v>
                </c:pt>
                <c:pt idx="5">
                  <c:v>3977.5493678240205</c:v>
                </c:pt>
                <c:pt idx="6">
                  <c:v>4172.5910183121186</c:v>
                </c:pt>
                <c:pt idx="7">
                  <c:v>4731.4983860727898</c:v>
                </c:pt>
                <c:pt idx="8">
                  <c:v>4943.687889232865</c:v>
                </c:pt>
                <c:pt idx="9">
                  <c:v>4355.414855066736</c:v>
                </c:pt>
                <c:pt idx="10">
                  <c:v>4361.5078482785684</c:v>
                </c:pt>
                <c:pt idx="11">
                  <c:v>4654.7307772856584</c:v>
                </c:pt>
                <c:pt idx="12">
                  <c:v>4298.5231598910123</c:v>
                </c:pt>
                <c:pt idx="13">
                  <c:v>4495.9942725872434</c:v>
                </c:pt>
                <c:pt idx="14">
                  <c:v>4543.1340226756838</c:v>
                </c:pt>
                <c:pt idx="15">
                  <c:v>4016.279763370575</c:v>
                </c:pt>
                <c:pt idx="16">
                  <c:v>4032.7697599946005</c:v>
                </c:pt>
                <c:pt idx="17">
                  <c:v>4198.8038702354279</c:v>
                </c:pt>
                <c:pt idx="18">
                  <c:v>4422.7719949900529</c:v>
                </c:pt>
                <c:pt idx="19">
                  <c:v>3879.7577857586944</c:v>
                </c:pt>
              </c:numCache>
            </c:numRef>
          </c:xVal>
          <c:yVal>
            <c:numRef>
              <c:f>Continent_Full!$G$43:$G$62</c:f>
              <c:numCache>
                <c:formatCode>General</c:formatCode>
                <c:ptCount val="20"/>
                <c:pt idx="0">
                  <c:v>7.741869412642858</c:v>
                </c:pt>
                <c:pt idx="1">
                  <c:v>7.9635998045238088</c:v>
                </c:pt>
                <c:pt idx="2">
                  <c:v>7.9693799338333333</c:v>
                </c:pt>
                <c:pt idx="3">
                  <c:v>8.2206430921428595</c:v>
                </c:pt>
                <c:pt idx="4">
                  <c:v>8.3020816073095229</c:v>
                </c:pt>
                <c:pt idx="5">
                  <c:v>8.1733067585714281</c:v>
                </c:pt>
                <c:pt idx="6">
                  <c:v>8.23835512847619</c:v>
                </c:pt>
                <c:pt idx="7">
                  <c:v>8.2050308387857118</c:v>
                </c:pt>
                <c:pt idx="8">
                  <c:v>8.0305205754761939</c:v>
                </c:pt>
                <c:pt idx="9">
                  <c:v>7.3432882709999978</c:v>
                </c:pt>
                <c:pt idx="10">
                  <c:v>7.6458576962857148</c:v>
                </c:pt>
                <c:pt idx="11">
                  <c:v>7.425253769357143</c:v>
                </c:pt>
                <c:pt idx="12">
                  <c:v>7.2116973488095217</c:v>
                </c:pt>
                <c:pt idx="13">
                  <c:v>7.0932248082142868</c:v>
                </c:pt>
                <c:pt idx="14">
                  <c:v>6.7423860995476215</c:v>
                </c:pt>
                <c:pt idx="15">
                  <c:v>6.6513196189761903</c:v>
                </c:pt>
                <c:pt idx="16">
                  <c:v>6.6761406253809525</c:v>
                </c:pt>
                <c:pt idx="17">
                  <c:v>6.7845585095952368</c:v>
                </c:pt>
                <c:pt idx="18">
                  <c:v>6.7172117089761896</c:v>
                </c:pt>
                <c:pt idx="19">
                  <c:v>6.56249264250000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A8A-3143-BDB9-ACFE3D6E9C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7278575"/>
        <c:axId val="1247308943"/>
      </c:scatterChart>
      <c:valAx>
        <c:axId val="1247278575"/>
        <c:scaling>
          <c:orientation val="minMax"/>
          <c:max val="6000"/>
          <c:min val="0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247308943"/>
        <c:crosses val="autoZero"/>
        <c:crossBetween val="midCat"/>
      </c:valAx>
      <c:valAx>
        <c:axId val="1247308943"/>
        <c:scaling>
          <c:orientation val="minMax"/>
          <c:max val="10"/>
          <c:min val="4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arbon emission per capita (t)</a:t>
                </a:r>
                <a:endParaRPr lang="ko-K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247278575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0"/>
          <c:tx>
            <c:v>1960~1979</c:v>
          </c:tx>
          <c:spPr>
            <a:ln w="19050">
              <a:noFill/>
            </a:ln>
          </c:spPr>
          <c:xVal>
            <c:numRef>
              <c:f>Continent_Full!$H$3:$H$22</c:f>
              <c:numCache>
                <c:formatCode>General</c:formatCode>
                <c:ptCount val="20"/>
                <c:pt idx="0">
                  <c:v>758.68242524786706</c:v>
                </c:pt>
                <c:pt idx="1">
                  <c:v>771.49818720504527</c:v>
                </c:pt>
                <c:pt idx="2">
                  <c:v>795.47021671140124</c:v>
                </c:pt>
                <c:pt idx="3">
                  <c:v>822.60382956721855</c:v>
                </c:pt>
                <c:pt idx="4">
                  <c:v>861.80849143901048</c:v>
                </c:pt>
                <c:pt idx="5">
                  <c:v>874.6068045175914</c:v>
                </c:pt>
                <c:pt idx="6">
                  <c:v>923.87675963395486</c:v>
                </c:pt>
                <c:pt idx="7">
                  <c:v>951.16965952354929</c:v>
                </c:pt>
                <c:pt idx="8">
                  <c:v>950.86812475828685</c:v>
                </c:pt>
                <c:pt idx="9">
                  <c:v>978.44209734932156</c:v>
                </c:pt>
                <c:pt idx="10">
                  <c:v>968.56742959624614</c:v>
                </c:pt>
                <c:pt idx="11">
                  <c:v>1015.5381802330725</c:v>
                </c:pt>
                <c:pt idx="12">
                  <c:v>1086.935306731237</c:v>
                </c:pt>
                <c:pt idx="13">
                  <c:v>1169.3313148773141</c:v>
                </c:pt>
                <c:pt idx="14">
                  <c:v>1181.5382188482242</c:v>
                </c:pt>
                <c:pt idx="15">
                  <c:v>1196.150372902523</c:v>
                </c:pt>
                <c:pt idx="16">
                  <c:v>1242.2215192244444</c:v>
                </c:pt>
                <c:pt idx="17">
                  <c:v>1178.2933123382024</c:v>
                </c:pt>
                <c:pt idx="18">
                  <c:v>1219.9863441456584</c:v>
                </c:pt>
                <c:pt idx="19">
                  <c:v>1246.6337949535773</c:v>
                </c:pt>
              </c:numCache>
            </c:numRef>
          </c:xVal>
          <c:yVal>
            <c:numRef>
              <c:f>Continent_Full!$I$3:$I$22</c:f>
              <c:numCache>
                <c:formatCode>General</c:formatCode>
                <c:ptCount val="20"/>
                <c:pt idx="0">
                  <c:v>15.991510512192304</c:v>
                </c:pt>
                <c:pt idx="1">
                  <c:v>16.803292196769231</c:v>
                </c:pt>
                <c:pt idx="2">
                  <c:v>17.74912593948148</c:v>
                </c:pt>
                <c:pt idx="3">
                  <c:v>13.313764223814813</c:v>
                </c:pt>
                <c:pt idx="4">
                  <c:v>13.355264172703706</c:v>
                </c:pt>
                <c:pt idx="5">
                  <c:v>12.394017105851853</c:v>
                </c:pt>
                <c:pt idx="6">
                  <c:v>10.133324384222224</c:v>
                </c:pt>
                <c:pt idx="7">
                  <c:v>12.201123018444445</c:v>
                </c:pt>
                <c:pt idx="8">
                  <c:v>10.645305218851853</c:v>
                </c:pt>
                <c:pt idx="9">
                  <c:v>12.895986171629632</c:v>
                </c:pt>
                <c:pt idx="10">
                  <c:v>12.618911792148147</c:v>
                </c:pt>
                <c:pt idx="11">
                  <c:v>12.407931745222221</c:v>
                </c:pt>
                <c:pt idx="12">
                  <c:v>11.352171317925924</c:v>
                </c:pt>
                <c:pt idx="13">
                  <c:v>12.559560231666664</c:v>
                </c:pt>
                <c:pt idx="14">
                  <c:v>11.069539589222222</c:v>
                </c:pt>
                <c:pt idx="15">
                  <c:v>9.2875432024814817</c:v>
                </c:pt>
                <c:pt idx="16">
                  <c:v>13.234757607000002</c:v>
                </c:pt>
                <c:pt idx="17">
                  <c:v>9.8994670907777778</c:v>
                </c:pt>
                <c:pt idx="18">
                  <c:v>8.4748889588888883</c:v>
                </c:pt>
                <c:pt idx="19">
                  <c:v>8.57823480640740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BC-B548-AE15-FA1E7368518F}"/>
            </c:ext>
          </c:extLst>
        </c:ser>
        <c:ser>
          <c:idx val="1"/>
          <c:order val="1"/>
          <c:tx>
            <c:v>1980~1999</c:v>
          </c:tx>
          <c:spPr>
            <a:ln w="19050">
              <a:noFill/>
            </a:ln>
          </c:spPr>
          <c:xVal>
            <c:numRef>
              <c:f>Continent_Full!$H$23:$H$42</c:f>
              <c:numCache>
                <c:formatCode>General</c:formatCode>
                <c:ptCount val="20"/>
                <c:pt idx="0">
                  <c:v>1251.3079358254556</c:v>
                </c:pt>
                <c:pt idx="1">
                  <c:v>1193.2973093778521</c:v>
                </c:pt>
                <c:pt idx="2">
                  <c:v>1148.955507137797</c:v>
                </c:pt>
                <c:pt idx="3">
                  <c:v>1173.8092161632494</c:v>
                </c:pt>
                <c:pt idx="4">
                  <c:v>1198.8709554592838</c:v>
                </c:pt>
                <c:pt idx="5">
                  <c:v>1196.7399323328129</c:v>
                </c:pt>
                <c:pt idx="6">
                  <c:v>1277.1255438481871</c:v>
                </c:pt>
                <c:pt idx="7">
                  <c:v>1369.9378715058631</c:v>
                </c:pt>
                <c:pt idx="8">
                  <c:v>1435.043081423793</c:v>
                </c:pt>
                <c:pt idx="9">
                  <c:v>1471.9451532880594</c:v>
                </c:pt>
                <c:pt idx="10">
                  <c:v>1473.6679861683845</c:v>
                </c:pt>
                <c:pt idx="11">
                  <c:v>1456.6611497631829</c:v>
                </c:pt>
                <c:pt idx="12">
                  <c:v>1449.0040866299391</c:v>
                </c:pt>
                <c:pt idx="13">
                  <c:v>1444.6463953672185</c:v>
                </c:pt>
                <c:pt idx="14">
                  <c:v>1477.8088792183871</c:v>
                </c:pt>
                <c:pt idx="15">
                  <c:v>1510.851226669153</c:v>
                </c:pt>
                <c:pt idx="16">
                  <c:v>1580.2111330891842</c:v>
                </c:pt>
                <c:pt idx="17">
                  <c:v>1677.9206805382216</c:v>
                </c:pt>
                <c:pt idx="18">
                  <c:v>1737.2633364186479</c:v>
                </c:pt>
                <c:pt idx="19">
                  <c:v>1777.4961912904839</c:v>
                </c:pt>
              </c:numCache>
            </c:numRef>
          </c:xVal>
          <c:yVal>
            <c:numRef>
              <c:f>Continent_Full!$I$23:$I$42</c:f>
              <c:numCache>
                <c:formatCode>General</c:formatCode>
                <c:ptCount val="20"/>
                <c:pt idx="0">
                  <c:v>8.3577553813703709</c:v>
                </c:pt>
                <c:pt idx="1">
                  <c:v>6.7487255736428562</c:v>
                </c:pt>
                <c:pt idx="2">
                  <c:v>6.8261542260714299</c:v>
                </c:pt>
                <c:pt idx="3">
                  <c:v>4.9675767255000007</c:v>
                </c:pt>
                <c:pt idx="4">
                  <c:v>6.8921079617142862</c:v>
                </c:pt>
                <c:pt idx="5">
                  <c:v>7.3291269169642854</c:v>
                </c:pt>
                <c:pt idx="6">
                  <c:v>4.1495182817142862</c:v>
                </c:pt>
                <c:pt idx="7">
                  <c:v>4.3651597140714271</c:v>
                </c:pt>
                <c:pt idx="8">
                  <c:v>4.6866147997499992</c:v>
                </c:pt>
                <c:pt idx="9">
                  <c:v>5.1484522902142862</c:v>
                </c:pt>
                <c:pt idx="10">
                  <c:v>4.7116387932413799</c:v>
                </c:pt>
                <c:pt idx="11">
                  <c:v>4.5940851975172414</c:v>
                </c:pt>
                <c:pt idx="12">
                  <c:v>4.4880348350000006</c:v>
                </c:pt>
                <c:pt idx="13">
                  <c:v>4.7553720063793099</c:v>
                </c:pt>
                <c:pt idx="14">
                  <c:v>4.7292802504482756</c:v>
                </c:pt>
                <c:pt idx="15">
                  <c:v>4.8221236463793096</c:v>
                </c:pt>
                <c:pt idx="16">
                  <c:v>4.9536389727931027</c:v>
                </c:pt>
                <c:pt idx="17">
                  <c:v>5.01711914075862</c:v>
                </c:pt>
                <c:pt idx="18">
                  <c:v>4.5855338371724139</c:v>
                </c:pt>
                <c:pt idx="19">
                  <c:v>4.90050418541379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BC-B548-AE15-FA1E7368518F}"/>
            </c:ext>
          </c:extLst>
        </c:ser>
        <c:ser>
          <c:idx val="0"/>
          <c:order val="2"/>
          <c:tx>
            <c:v>2000~2019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ntinent_Full!$H$43:$H$62</c:f>
              <c:numCache>
                <c:formatCode>General</c:formatCode>
                <c:ptCount val="20"/>
                <c:pt idx="0">
                  <c:v>1801.2333260274597</c:v>
                </c:pt>
                <c:pt idx="1">
                  <c:v>1824.3856786514118</c:v>
                </c:pt>
                <c:pt idx="2">
                  <c:v>1845.4361266381957</c:v>
                </c:pt>
                <c:pt idx="3">
                  <c:v>1917.2457330766729</c:v>
                </c:pt>
                <c:pt idx="4">
                  <c:v>2017.5675681668135</c:v>
                </c:pt>
                <c:pt idx="5">
                  <c:v>2113.4664519565827</c:v>
                </c:pt>
                <c:pt idx="6">
                  <c:v>2298.4777916569833</c:v>
                </c:pt>
                <c:pt idx="7">
                  <c:v>2425.2633594468175</c:v>
                </c:pt>
                <c:pt idx="8">
                  <c:v>2462.9769044990676</c:v>
                </c:pt>
                <c:pt idx="9">
                  <c:v>2288.7593682839429</c:v>
                </c:pt>
                <c:pt idx="10">
                  <c:v>2317.4020592291386</c:v>
                </c:pt>
                <c:pt idx="11">
                  <c:v>2369.15868825699</c:v>
                </c:pt>
                <c:pt idx="12">
                  <c:v>2353.2010905767534</c:v>
                </c:pt>
                <c:pt idx="13">
                  <c:v>2374.8746767162238</c:v>
                </c:pt>
                <c:pt idx="14">
                  <c:v>2412.3968179520643</c:v>
                </c:pt>
                <c:pt idx="15">
                  <c:v>2404.1183983983601</c:v>
                </c:pt>
                <c:pt idx="16">
                  <c:v>2432.6785529812382</c:v>
                </c:pt>
                <c:pt idx="17">
                  <c:v>2452.1114912986586</c:v>
                </c:pt>
                <c:pt idx="18">
                  <c:v>2465.7375811032507</c:v>
                </c:pt>
                <c:pt idx="19">
                  <c:v>2253.970193988855</c:v>
                </c:pt>
              </c:numCache>
            </c:numRef>
          </c:xVal>
          <c:yVal>
            <c:numRef>
              <c:f>Continent_Full!$I$43:$I$62</c:f>
              <c:numCache>
                <c:formatCode>General</c:formatCode>
                <c:ptCount val="20"/>
                <c:pt idx="0">
                  <c:v>6.012252567724139</c:v>
                </c:pt>
                <c:pt idx="1">
                  <c:v>6.0434667829999986</c:v>
                </c:pt>
                <c:pt idx="2">
                  <c:v>6.1119528333793101</c:v>
                </c:pt>
                <c:pt idx="3">
                  <c:v>6.3344155088620679</c:v>
                </c:pt>
                <c:pt idx="4">
                  <c:v>6.4853954987586198</c:v>
                </c:pt>
                <c:pt idx="5">
                  <c:v>6.6601160987241386</c:v>
                </c:pt>
                <c:pt idx="6">
                  <c:v>6.8542044306551739</c:v>
                </c:pt>
                <c:pt idx="7">
                  <c:v>7.1562053097586222</c:v>
                </c:pt>
                <c:pt idx="8">
                  <c:v>7.0025519569310353</c:v>
                </c:pt>
                <c:pt idx="9">
                  <c:v>6.6751788348275856</c:v>
                </c:pt>
                <c:pt idx="10">
                  <c:v>6.6818200684827573</c:v>
                </c:pt>
                <c:pt idx="11">
                  <c:v>6.6330779410689651</c:v>
                </c:pt>
                <c:pt idx="12">
                  <c:v>6.1321686167241376</c:v>
                </c:pt>
                <c:pt idx="13">
                  <c:v>6.1081802886206908</c:v>
                </c:pt>
                <c:pt idx="14">
                  <c:v>6.1168833876206898</c:v>
                </c:pt>
                <c:pt idx="15">
                  <c:v>5.9956525086551729</c:v>
                </c:pt>
                <c:pt idx="16">
                  <c:v>5.8491786034137929</c:v>
                </c:pt>
                <c:pt idx="17">
                  <c:v>5.7957590177931024</c:v>
                </c:pt>
                <c:pt idx="18">
                  <c:v>5.8077392538620698</c:v>
                </c:pt>
                <c:pt idx="19">
                  <c:v>5.711884785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8BC-B548-AE15-FA1E736851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6015104"/>
        <c:axId val="1546015520"/>
      </c:scatterChart>
      <c:valAx>
        <c:axId val="1546015104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DP per capita ($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546015520"/>
        <c:crosses val="autoZero"/>
        <c:crossBetween val="midCat"/>
      </c:valAx>
      <c:valAx>
        <c:axId val="154601552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arbon emission per capita (t)</a:t>
                </a:r>
                <a:endParaRPr lang="ko-K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ko-KR"/>
          </a:p>
        </c:txPr>
        <c:crossAx val="1546015104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3845:$F$3904</c:f>
              <c:numCache>
                <c:formatCode>General</c:formatCode>
                <c:ptCount val="60"/>
                <c:pt idx="0">
                  <c:v>1362.4127602934391</c:v>
                </c:pt>
                <c:pt idx="1">
                  <c:v>1443.6576209940104</c:v>
                </c:pt>
                <c:pt idx="2">
                  <c:v>1580.2551692800728</c:v>
                </c:pt>
                <c:pt idx="3">
                  <c:v>1730.2092194299946</c:v>
                </c:pt>
                <c:pt idx="4">
                  <c:v>1858.1123757217922</c:v>
                </c:pt>
                <c:pt idx="5">
                  <c:v>1965.041063938271</c:v>
                </c:pt>
                <c:pt idx="6">
                  <c:v>2050.6468712234268</c:v>
                </c:pt>
                <c:pt idx="7">
                  <c:v>2120.5176287336335</c:v>
                </c:pt>
                <c:pt idx="8">
                  <c:v>2198.653918929615</c:v>
                </c:pt>
                <c:pt idx="9">
                  <c:v>2271.1802372269185</c:v>
                </c:pt>
                <c:pt idx="10">
                  <c:v>2232.3982672373363</c:v>
                </c:pt>
                <c:pt idx="11">
                  <c:v>2367.7953768541147</c:v>
                </c:pt>
                <c:pt idx="12">
                  <c:v>2798.4040283389986</c:v>
                </c:pt>
                <c:pt idx="13">
                  <c:v>3391.4310151623681</c:v>
                </c:pt>
                <c:pt idx="14">
                  <c:v>3265.8373284421041</c:v>
                </c:pt>
                <c:pt idx="15">
                  <c:v>3762.8241733010886</c:v>
                </c:pt>
                <c:pt idx="16">
                  <c:v>3660.9368855886146</c:v>
                </c:pt>
                <c:pt idx="17">
                  <c:v>3761.3248675032964</c:v>
                </c:pt>
                <c:pt idx="18">
                  <c:v>4311.2844555988768</c:v>
                </c:pt>
                <c:pt idx="19">
                  <c:v>4672.0195799813</c:v>
                </c:pt>
                <c:pt idx="20">
                  <c:v>4682.9661671337071</c:v>
                </c:pt>
                <c:pt idx="21">
                  <c:v>3704.7653130971476</c:v>
                </c:pt>
                <c:pt idx="22">
                  <c:v>3298.5300386815939</c:v>
                </c:pt>
                <c:pt idx="23">
                  <c:v>3047.6036960378451</c:v>
                </c:pt>
                <c:pt idx="24">
                  <c:v>2750.695171361031</c:v>
                </c:pt>
                <c:pt idx="25">
                  <c:v>2750.1783159550023</c:v>
                </c:pt>
                <c:pt idx="26">
                  <c:v>3753.8143322706824</c:v>
                </c:pt>
                <c:pt idx="27">
                  <c:v>4356.7874629411135</c:v>
                </c:pt>
                <c:pt idx="28">
                  <c:v>4538.2133203736776</c:v>
                </c:pt>
                <c:pt idx="29">
                  <c:v>4338.0012293409118</c:v>
                </c:pt>
                <c:pt idx="30">
                  <c:v>5067.2297758654049</c:v>
                </c:pt>
                <c:pt idx="31">
                  <c:v>4848.1875334248853</c:v>
                </c:pt>
                <c:pt idx="32">
                  <c:v>5173.8134334446922</c:v>
                </c:pt>
                <c:pt idx="33">
                  <c:v>4724.921964319904</c:v>
                </c:pt>
                <c:pt idx="34">
                  <c:v>4831.6472459862252</c:v>
                </c:pt>
                <c:pt idx="35">
                  <c:v>5378.5714278363439</c:v>
                </c:pt>
                <c:pt idx="36">
                  <c:v>5222.3257860428275</c:v>
                </c:pt>
                <c:pt idx="37">
                  <c:v>4604.1797283270989</c:v>
                </c:pt>
                <c:pt idx="38">
                  <c:v>4667.6562929411621</c:v>
                </c:pt>
                <c:pt idx="39">
                  <c:v>4516.2833975143039</c:v>
                </c:pt>
                <c:pt idx="40">
                  <c:v>3966.1677850635897</c:v>
                </c:pt>
                <c:pt idx="41">
                  <c:v>3876.0970613369373</c:v>
                </c:pt>
                <c:pt idx="42">
                  <c:v>4109.6739540812832</c:v>
                </c:pt>
                <c:pt idx="43">
                  <c:v>4910.9944360189984</c:v>
                </c:pt>
                <c:pt idx="44">
                  <c:v>5463.4597458877788</c:v>
                </c:pt>
                <c:pt idx="45">
                  <c:v>5444.1488768206682</c:v>
                </c:pt>
                <c:pt idx="46">
                  <c:v>5535.2706929018541</c:v>
                </c:pt>
                <c:pt idx="47">
                  <c:v>6135.5750500113554</c:v>
                </c:pt>
                <c:pt idx="48">
                  <c:v>6452.8956122824857</c:v>
                </c:pt>
                <c:pt idx="49">
                  <c:v>5932.9604051011947</c:v>
                </c:pt>
                <c:pt idx="50">
                  <c:v>5702.3383018338991</c:v>
                </c:pt>
                <c:pt idx="51">
                  <c:v>5955.2224705769577</c:v>
                </c:pt>
                <c:pt idx="52">
                  <c:v>5441.0321269930164</c:v>
                </c:pt>
                <c:pt idx="53">
                  <c:v>5590.337708916617</c:v>
                </c:pt>
                <c:pt idx="54">
                  <c:v>5553.8012910674415</c:v>
                </c:pt>
                <c:pt idx="55">
                  <c:v>4722.7513485120644</c:v>
                </c:pt>
                <c:pt idx="56">
                  <c:v>4712.0800090061002</c:v>
                </c:pt>
                <c:pt idx="57">
                  <c:v>4821.6440841386602</c:v>
                </c:pt>
                <c:pt idx="58">
                  <c:v>5050.0832588956873</c:v>
                </c:pt>
                <c:pt idx="59">
                  <c:v>4825.6732159389321</c:v>
                </c:pt>
              </c:numCache>
            </c:numRef>
          </c:xVal>
          <c:yVal>
            <c:numRef>
              <c:f>Raw!$G$3845:$G$3904</c:f>
              <c:numCache>
                <c:formatCode>General</c:formatCode>
                <c:ptCount val="60"/>
                <c:pt idx="0">
                  <c:v>5.9413840999999996</c:v>
                </c:pt>
                <c:pt idx="1">
                  <c:v>6.0815124819999999</c:v>
                </c:pt>
                <c:pt idx="2">
                  <c:v>6.3714699299999999</c:v>
                </c:pt>
                <c:pt idx="3">
                  <c:v>7.0273210610000003</c:v>
                </c:pt>
                <c:pt idx="4">
                  <c:v>7.1712203429999999</c:v>
                </c:pt>
                <c:pt idx="5">
                  <c:v>7.2232466410000002</c:v>
                </c:pt>
                <c:pt idx="6">
                  <c:v>7.0604020470000002</c:v>
                </c:pt>
                <c:pt idx="7">
                  <c:v>7.5018690860000001</c:v>
                </c:pt>
                <c:pt idx="8">
                  <c:v>7.698171694</c:v>
                </c:pt>
                <c:pt idx="9">
                  <c:v>8.2116313329999997</c:v>
                </c:pt>
                <c:pt idx="10">
                  <c:v>8.6601737060000001</c:v>
                </c:pt>
                <c:pt idx="11">
                  <c:v>9.0520770670000008</c:v>
                </c:pt>
                <c:pt idx="12">
                  <c:v>9.3379859619999994</c:v>
                </c:pt>
                <c:pt idx="13">
                  <c:v>9.9565660640000004</c:v>
                </c:pt>
                <c:pt idx="14">
                  <c:v>9.5492171629999998</c:v>
                </c:pt>
                <c:pt idx="15">
                  <c:v>8.4979437450000006</c:v>
                </c:pt>
                <c:pt idx="16">
                  <c:v>9.5643619290000004</c:v>
                </c:pt>
                <c:pt idx="17">
                  <c:v>9.0568871059999996</c:v>
                </c:pt>
                <c:pt idx="18">
                  <c:v>9.4854402409999992</c:v>
                </c:pt>
                <c:pt idx="19">
                  <c:v>9.886472715</c:v>
                </c:pt>
                <c:pt idx="20">
                  <c:v>9.3980654010000002</c:v>
                </c:pt>
                <c:pt idx="21">
                  <c:v>8.4190905009999994</c:v>
                </c:pt>
                <c:pt idx="22">
                  <c:v>8.0538258720000009</c:v>
                </c:pt>
                <c:pt idx="23">
                  <c:v>7.7548618380000001</c:v>
                </c:pt>
                <c:pt idx="24">
                  <c:v>7.4109202400000003</c:v>
                </c:pt>
                <c:pt idx="25">
                  <c:v>7.2841850690000003</c:v>
                </c:pt>
                <c:pt idx="26">
                  <c:v>6.9753473039999996</c:v>
                </c:pt>
                <c:pt idx="27">
                  <c:v>6.8001945810000004</c:v>
                </c:pt>
                <c:pt idx="28">
                  <c:v>6.6755972449999996</c:v>
                </c:pt>
                <c:pt idx="29">
                  <c:v>6.9662537760000003</c:v>
                </c:pt>
                <c:pt idx="30">
                  <c:v>7.0761346459999999</c:v>
                </c:pt>
                <c:pt idx="31">
                  <c:v>7.493777594</c:v>
                </c:pt>
                <c:pt idx="32">
                  <c:v>7.274377833</c:v>
                </c:pt>
                <c:pt idx="33">
                  <c:v>6.8846530770000003</c:v>
                </c:pt>
                <c:pt idx="34">
                  <c:v>6.7865195270000003</c:v>
                </c:pt>
                <c:pt idx="35">
                  <c:v>6.8761551680000004</c:v>
                </c:pt>
                <c:pt idx="36">
                  <c:v>7.1226174240000004</c:v>
                </c:pt>
                <c:pt idx="37">
                  <c:v>6.9766476700000002</c:v>
                </c:pt>
                <c:pt idx="38">
                  <c:v>7.2798742389999997</c:v>
                </c:pt>
                <c:pt idx="39">
                  <c:v>7.1835819540000001</c:v>
                </c:pt>
                <c:pt idx="40">
                  <c:v>7.0535612299999997</c:v>
                </c:pt>
                <c:pt idx="41">
                  <c:v>7.0868935909999999</c:v>
                </c:pt>
                <c:pt idx="42">
                  <c:v>6.953468956</c:v>
                </c:pt>
                <c:pt idx="43">
                  <c:v>7.0145590020000004</c:v>
                </c:pt>
                <c:pt idx="44">
                  <c:v>6.9793171269999998</c:v>
                </c:pt>
                <c:pt idx="45">
                  <c:v>6.9826436850000002</c:v>
                </c:pt>
                <c:pt idx="46">
                  <c:v>6.7632989639999996</c:v>
                </c:pt>
                <c:pt idx="47">
                  <c:v>6.5492312950000002</c:v>
                </c:pt>
                <c:pt idx="48">
                  <c:v>6.3933686769999998</c:v>
                </c:pt>
                <c:pt idx="49">
                  <c:v>6.101388053</c:v>
                </c:pt>
                <c:pt idx="50">
                  <c:v>6.1925297229999998</c:v>
                </c:pt>
                <c:pt idx="51">
                  <c:v>5.7338251720000004</c:v>
                </c:pt>
                <c:pt idx="52">
                  <c:v>5.7235082439999996</c:v>
                </c:pt>
                <c:pt idx="53">
                  <c:v>5.7255958309999997</c:v>
                </c:pt>
                <c:pt idx="54">
                  <c:v>5.2017656629999998</c:v>
                </c:pt>
                <c:pt idx="55">
                  <c:v>5.251899431</c:v>
                </c:pt>
                <c:pt idx="56">
                  <c:v>5.2734838870000003</c:v>
                </c:pt>
                <c:pt idx="57">
                  <c:v>5.334750906</c:v>
                </c:pt>
                <c:pt idx="58">
                  <c:v>5.1041751319999999</c:v>
                </c:pt>
                <c:pt idx="59">
                  <c:v>4.970783648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BC2-444D-9234-B264A98944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2286280"/>
        <c:axId val="662287264"/>
      </c:scatterChart>
      <c:valAx>
        <c:axId val="662286280"/>
        <c:scaling>
          <c:orientation val="minMax"/>
          <c:max val="60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62287264"/>
        <c:crosses val="autoZero"/>
        <c:crossBetween val="midCat"/>
      </c:valAx>
      <c:valAx>
        <c:axId val="662287264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/>
                  <a:t> per capita (t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622862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6346:$F$6405</c:f>
              <c:numCache>
                <c:formatCode>General</c:formatCode>
                <c:ptCount val="60"/>
                <c:pt idx="0">
                  <c:v>156.26493322637921</c:v>
                </c:pt>
                <c:pt idx="1">
                  <c:v>91.765912769504681</c:v>
                </c:pt>
                <c:pt idx="2">
                  <c:v>102.90675073093109</c:v>
                </c:pt>
                <c:pt idx="3">
                  <c:v>140.72993607179464</c:v>
                </c:pt>
                <c:pt idx="4">
                  <c:v>116.77518467729342</c:v>
                </c:pt>
                <c:pt idx="5">
                  <c:v>101.88892545463409</c:v>
                </c:pt>
                <c:pt idx="6">
                  <c:v>121.88493225222078</c:v>
                </c:pt>
                <c:pt idx="7">
                  <c:v>142.11935566841939</c:v>
                </c:pt>
                <c:pt idx="8">
                  <c:v>167.86980925988721</c:v>
                </c:pt>
                <c:pt idx="9">
                  <c:v>196.3100529239737</c:v>
                </c:pt>
                <c:pt idx="10">
                  <c:v>213.50675547210861</c:v>
                </c:pt>
                <c:pt idx="11">
                  <c:v>220.04907199849757</c:v>
                </c:pt>
                <c:pt idx="12">
                  <c:v>229.9154993554225</c:v>
                </c:pt>
                <c:pt idx="13">
                  <c:v>270.86200605130608</c:v>
                </c:pt>
                <c:pt idx="14">
                  <c:v>336.47827098913956</c:v>
                </c:pt>
                <c:pt idx="15">
                  <c:v>338.31917923405166</c:v>
                </c:pt>
                <c:pt idx="16">
                  <c:v>433.3150072055177</c:v>
                </c:pt>
                <c:pt idx="17">
                  <c:v>514.17091697695776</c:v>
                </c:pt>
                <c:pt idx="18">
                  <c:v>638.61605750157923</c:v>
                </c:pt>
                <c:pt idx="19">
                  <c:v>728.46006887172985</c:v>
                </c:pt>
                <c:pt idx="20">
                  <c:v>618.32237497481367</c:v>
                </c:pt>
                <c:pt idx="21">
                  <c:v>615.42904102370085</c:v>
                </c:pt>
                <c:pt idx="22">
                  <c:v>613.56635777588883</c:v>
                </c:pt>
                <c:pt idx="23">
                  <c:v>657.11872401055837</c:v>
                </c:pt>
                <c:pt idx="24">
                  <c:v>689.41567433757018</c:v>
                </c:pt>
                <c:pt idx="25">
                  <c:v>682.00715817680714</c:v>
                </c:pt>
                <c:pt idx="26">
                  <c:v>765.23723065528952</c:v>
                </c:pt>
                <c:pt idx="27">
                  <c:v>924.22560117273258</c:v>
                </c:pt>
                <c:pt idx="28">
                  <c:v>1185.5847646377551</c:v>
                </c:pt>
                <c:pt idx="29">
                  <c:v>1386.9414253891389</c:v>
                </c:pt>
                <c:pt idx="30">
                  <c:v>1493.7858226269839</c:v>
                </c:pt>
                <c:pt idx="31">
                  <c:v>1657.2548676105403</c:v>
                </c:pt>
                <c:pt idx="32">
                  <c:v>1710.5758683688612</c:v>
                </c:pt>
                <c:pt idx="33">
                  <c:v>1814.9174498784357</c:v>
                </c:pt>
                <c:pt idx="34">
                  <c:v>2064.6676302132951</c:v>
                </c:pt>
                <c:pt idx="35">
                  <c:v>2428.9890155731955</c:v>
                </c:pt>
                <c:pt idx="36">
                  <c:v>2516.3675434254951</c:v>
                </c:pt>
                <c:pt idx="37">
                  <c:v>2275.5382401998563</c:v>
                </c:pt>
                <c:pt idx="38">
                  <c:v>1492.2468829811062</c:v>
                </c:pt>
                <c:pt idx="39">
                  <c:v>1879.4934934046278</c:v>
                </c:pt>
                <c:pt idx="40">
                  <c:v>2089.5264985324307</c:v>
                </c:pt>
                <c:pt idx="41">
                  <c:v>1919.7091356796668</c:v>
                </c:pt>
                <c:pt idx="42">
                  <c:v>2149.2807066098012</c:v>
                </c:pt>
                <c:pt idx="43">
                  <c:v>2340.9598438614325</c:v>
                </c:pt>
                <c:pt idx="44">
                  <c:v>2563.712320234908</c:v>
                </c:pt>
                <c:pt idx="45">
                  <c:v>2908.5989502206221</c:v>
                </c:pt>
                <c:pt idx="46">
                  <c:v>3164.0221426549774</c:v>
                </c:pt>
                <c:pt idx="47">
                  <c:v>3416.2597752039028</c:v>
                </c:pt>
                <c:pt idx="48">
                  <c:v>2929.1842052491756</c:v>
                </c:pt>
                <c:pt idx="49">
                  <c:v>2638.4355579558505</c:v>
                </c:pt>
                <c:pt idx="50">
                  <c:v>3133.1079562659452</c:v>
                </c:pt>
                <c:pt idx="51">
                  <c:v>3312.1313028154905</c:v>
                </c:pt>
                <c:pt idx="52">
                  <c:v>3290.9016833035494</c:v>
                </c:pt>
                <c:pt idx="53">
                  <c:v>3459.6556251986053</c:v>
                </c:pt>
                <c:pt idx="54">
                  <c:v>3666.2143821965578</c:v>
                </c:pt>
                <c:pt idx="55">
                  <c:v>3600.5925378314137</c:v>
                </c:pt>
                <c:pt idx="56">
                  <c:v>3628.0839442222427</c:v>
                </c:pt>
                <c:pt idx="57">
                  <c:v>3838.3311645347294</c:v>
                </c:pt>
                <c:pt idx="58">
                  <c:v>3970.1795465047448</c:v>
                </c:pt>
                <c:pt idx="59">
                  <c:v>3720.7382542294631</c:v>
                </c:pt>
              </c:numCache>
            </c:numRef>
          </c:xVal>
          <c:yVal>
            <c:numRef>
              <c:f>Raw!$G$6346:$G$6405</c:f>
              <c:numCache>
                <c:formatCode>General</c:formatCode>
                <c:ptCount val="60"/>
                <c:pt idx="0">
                  <c:v>0.49506979899999998</c:v>
                </c:pt>
                <c:pt idx="1">
                  <c:v>0.55392984199999995</c:v>
                </c:pt>
                <c:pt idx="2">
                  <c:v>0.64380083499999996</c:v>
                </c:pt>
                <c:pt idx="3">
                  <c:v>0.76615927800000005</c:v>
                </c:pt>
                <c:pt idx="4">
                  <c:v>0.78678323299999997</c:v>
                </c:pt>
                <c:pt idx="5">
                  <c:v>0.86442095799999996</c:v>
                </c:pt>
                <c:pt idx="6">
                  <c:v>1.013838062</c:v>
                </c:pt>
                <c:pt idx="7">
                  <c:v>1.161267222</c:v>
                </c:pt>
                <c:pt idx="8">
                  <c:v>1.2041027449999999</c:v>
                </c:pt>
                <c:pt idx="9">
                  <c:v>1.346316922</c:v>
                </c:pt>
                <c:pt idx="10">
                  <c:v>1.6684169149999999</c:v>
                </c:pt>
                <c:pt idx="11">
                  <c:v>1.7822829140000001</c:v>
                </c:pt>
                <c:pt idx="12">
                  <c:v>1.7989471450000001</c:v>
                </c:pt>
                <c:pt idx="13">
                  <c:v>2.1383108270000002</c:v>
                </c:pt>
                <c:pt idx="14">
                  <c:v>2.1745511340000001</c:v>
                </c:pt>
                <c:pt idx="15">
                  <c:v>2.3116537780000002</c:v>
                </c:pt>
                <c:pt idx="16">
                  <c:v>2.5950362249999999</c:v>
                </c:pt>
                <c:pt idx="17">
                  <c:v>2.8976446330000001</c:v>
                </c:pt>
                <c:pt idx="18">
                  <c:v>3.0655747729999998</c:v>
                </c:pt>
                <c:pt idx="19">
                  <c:v>3.5514611710000001</c:v>
                </c:pt>
                <c:pt idx="20">
                  <c:v>3.5454090840000001</c:v>
                </c:pt>
                <c:pt idx="21">
                  <c:v>3.6209913220000001</c:v>
                </c:pt>
                <c:pt idx="22">
                  <c:v>3.6243326360000001</c:v>
                </c:pt>
                <c:pt idx="23">
                  <c:v>3.7998835660000001</c:v>
                </c:pt>
                <c:pt idx="24">
                  <c:v>4.0710938800000003</c:v>
                </c:pt>
                <c:pt idx="25">
                  <c:v>4.3741992940000003</c:v>
                </c:pt>
                <c:pt idx="26">
                  <c:v>4.4267982789999998</c:v>
                </c:pt>
                <c:pt idx="27">
                  <c:v>4.6282977909999996</c:v>
                </c:pt>
                <c:pt idx="28">
                  <c:v>5.2821025490000002</c:v>
                </c:pt>
                <c:pt idx="29">
                  <c:v>5.5599582740000004</c:v>
                </c:pt>
                <c:pt idx="30">
                  <c:v>5.7653711029999997</c:v>
                </c:pt>
                <c:pt idx="31">
                  <c:v>6.0415077579999998</c:v>
                </c:pt>
                <c:pt idx="32">
                  <c:v>6.4357397140000003</c:v>
                </c:pt>
                <c:pt idx="33">
                  <c:v>7.2592258039999997</c:v>
                </c:pt>
                <c:pt idx="34">
                  <c:v>7.6810297409999997</c:v>
                </c:pt>
                <c:pt idx="35">
                  <c:v>8.2571794979999993</c:v>
                </c:pt>
                <c:pt idx="36">
                  <c:v>8.7764119689999998</c:v>
                </c:pt>
                <c:pt idx="37">
                  <c:v>9.2602404539999998</c:v>
                </c:pt>
                <c:pt idx="38">
                  <c:v>7.7979507090000002</c:v>
                </c:pt>
                <c:pt idx="39">
                  <c:v>8.4719411699999991</c:v>
                </c:pt>
                <c:pt idx="40">
                  <c:v>9.4016482620000001</c:v>
                </c:pt>
                <c:pt idx="41">
                  <c:v>9.4023933260000003</c:v>
                </c:pt>
                <c:pt idx="42">
                  <c:v>9.6589169580000007</c:v>
                </c:pt>
                <c:pt idx="43">
                  <c:v>9.5813869999999994</c:v>
                </c:pt>
                <c:pt idx="44">
                  <c:v>9.8695849090000003</c:v>
                </c:pt>
                <c:pt idx="45">
                  <c:v>9.4319554829999994</c:v>
                </c:pt>
                <c:pt idx="46">
                  <c:v>9.5254891570000009</c:v>
                </c:pt>
                <c:pt idx="47">
                  <c:v>10.06124968</c:v>
                </c:pt>
                <c:pt idx="48">
                  <c:v>10.28389561</c:v>
                </c:pt>
                <c:pt idx="49">
                  <c:v>10.269406350000001</c:v>
                </c:pt>
                <c:pt idx="50">
                  <c:v>11.42293632</c:v>
                </c:pt>
                <c:pt idx="51">
                  <c:v>11.81866123</c:v>
                </c:pt>
                <c:pt idx="52">
                  <c:v>11.658413879999999</c:v>
                </c:pt>
                <c:pt idx="53">
                  <c:v>11.749490590000001</c:v>
                </c:pt>
                <c:pt idx="54">
                  <c:v>11.5900231</c:v>
                </c:pt>
                <c:pt idx="55">
                  <c:v>11.71504801</c:v>
                </c:pt>
                <c:pt idx="56">
                  <c:v>12.12090456</c:v>
                </c:pt>
                <c:pt idx="57">
                  <c:v>12.14596094</c:v>
                </c:pt>
                <c:pt idx="58">
                  <c:v>12.407841550000001</c:v>
                </c:pt>
                <c:pt idx="59">
                  <c:v>11.932908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2F-904E-9C42-914F04C44A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7963744"/>
        <c:axId val="697963416"/>
      </c:scatterChart>
      <c:valAx>
        <c:axId val="697963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97963416"/>
        <c:crosses val="autoZero"/>
        <c:crossBetween val="midCat"/>
      </c:valAx>
      <c:valAx>
        <c:axId val="697963416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/>
                  <a:t> per capita (t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697963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1954:$F$2013</c:f>
              <c:numCache>
                <c:formatCode>General</c:formatCode>
                <c:ptCount val="60"/>
                <c:pt idx="0">
                  <c:v>2267.1441526669337</c:v>
                </c:pt>
                <c:pt idx="1">
                  <c:v>2222.7517554490655</c:v>
                </c:pt>
                <c:pt idx="2">
                  <c:v>2226.1363909588995</c:v>
                </c:pt>
                <c:pt idx="3">
                  <c:v>2307.8939711937269</c:v>
                </c:pt>
                <c:pt idx="4">
                  <c:v>2438.6129580260481</c:v>
                </c:pt>
                <c:pt idx="5">
                  <c:v>2620.2065772767255</c:v>
                </c:pt>
                <c:pt idx="6">
                  <c:v>2805.5861546080732</c:v>
                </c:pt>
                <c:pt idx="7">
                  <c:v>2859.2302300504175</c:v>
                </c:pt>
                <c:pt idx="8">
                  <c:v>2944.2670268233369</c:v>
                </c:pt>
                <c:pt idx="9">
                  <c:v>3035.8793932603367</c:v>
                </c:pt>
                <c:pt idx="10">
                  <c:v>3139.1529881894862</c:v>
                </c:pt>
                <c:pt idx="11">
                  <c:v>3335.6942396017012</c:v>
                </c:pt>
                <c:pt idx="12">
                  <c:v>3633.589249076455</c:v>
                </c:pt>
                <c:pt idx="13">
                  <c:v>3905.7731820691083</c:v>
                </c:pt>
                <c:pt idx="14">
                  <c:v>4222.8573015276042</c:v>
                </c:pt>
                <c:pt idx="15">
                  <c:v>4142.1225172823106</c:v>
                </c:pt>
                <c:pt idx="16">
                  <c:v>4606.7839887230193</c:v>
                </c:pt>
                <c:pt idx="17">
                  <c:v>4367.6670243299532</c:v>
                </c:pt>
                <c:pt idx="18">
                  <c:v>4157.7514916491773</c:v>
                </c:pt>
                <c:pt idx="19">
                  <c:v>4106.3326479468742</c:v>
                </c:pt>
                <c:pt idx="20">
                  <c:v>4034.4256338101954</c:v>
                </c:pt>
                <c:pt idx="21">
                  <c:v>4043.4674579390139</c:v>
                </c:pt>
                <c:pt idx="22">
                  <c:v>3859.5194338102656</c:v>
                </c:pt>
                <c:pt idx="23">
                  <c:v>4026.5974990811542</c:v>
                </c:pt>
                <c:pt idx="24">
                  <c:v>3979.0034603837598</c:v>
                </c:pt>
                <c:pt idx="25">
                  <c:v>3892.3219856064088</c:v>
                </c:pt>
                <c:pt idx="26">
                  <c:v>3912.0359957378505</c:v>
                </c:pt>
                <c:pt idx="27">
                  <c:v>4249.3121571663096</c:v>
                </c:pt>
                <c:pt idx="28">
                  <c:v>4731.7237855541116</c:v>
                </c:pt>
                <c:pt idx="29">
                  <c:v>4961.8518934380427</c:v>
                </c:pt>
                <c:pt idx="30">
                  <c:v>4879.0240573327665</c:v>
                </c:pt>
                <c:pt idx="31">
                  <c:v>4757.4326767697694</c:v>
                </c:pt>
                <c:pt idx="32">
                  <c:v>4428.0153681108413</c:v>
                </c:pt>
                <c:pt idx="33">
                  <c:v>4142.9416113990746</c:v>
                </c:pt>
                <c:pt idx="34">
                  <c:v>3998.3736448492427</c:v>
                </c:pt>
                <c:pt idx="35">
                  <c:v>4021.6600559101412</c:v>
                </c:pt>
                <c:pt idx="36">
                  <c:v>4025.8557304619858</c:v>
                </c:pt>
                <c:pt idx="37">
                  <c:v>4063.1534508926457</c:v>
                </c:pt>
                <c:pt idx="38">
                  <c:v>3832.6400929699348</c:v>
                </c:pt>
                <c:pt idx="39">
                  <c:v>3976.4875425527107</c:v>
                </c:pt>
                <c:pt idx="40">
                  <c:v>4183.5994795905572</c:v>
                </c:pt>
                <c:pt idx="41">
                  <c:v>4001.7989171340341</c:v>
                </c:pt>
                <c:pt idx="42">
                  <c:v>4012.662722797565</c:v>
                </c:pt>
                <c:pt idx="43">
                  <c:v>4572.4592200835705</c:v>
                </c:pt>
                <c:pt idx="44">
                  <c:v>5058.0931900000223</c:v>
                </c:pt>
                <c:pt idx="45">
                  <c:v>5526.1698510035512</c:v>
                </c:pt>
                <c:pt idx="46">
                  <c:v>5953.9798273754404</c:v>
                </c:pt>
                <c:pt idx="47">
                  <c:v>6371.8528689131836</c:v>
                </c:pt>
                <c:pt idx="48">
                  <c:v>6407.5885939447835</c:v>
                </c:pt>
                <c:pt idx="49">
                  <c:v>5618.5464316886246</c:v>
                </c:pt>
                <c:pt idx="50">
                  <c:v>6426.4254118605531</c:v>
                </c:pt>
                <c:pt idx="51">
                  <c:v>6831.8141893546681</c:v>
                </c:pt>
                <c:pt idx="52">
                  <c:v>6746.8712361687167</c:v>
                </c:pt>
                <c:pt idx="53">
                  <c:v>6647.520687800059</c:v>
                </c:pt>
                <c:pt idx="54">
                  <c:v>6329.0358570264871</c:v>
                </c:pt>
                <c:pt idx="55">
                  <c:v>5393.7519402310527</c:v>
                </c:pt>
                <c:pt idx="56">
                  <c:v>5178.4823351545811</c:v>
                </c:pt>
                <c:pt idx="57">
                  <c:v>5422.7015139430587</c:v>
                </c:pt>
                <c:pt idx="58">
                  <c:v>5470.2516478301186</c:v>
                </c:pt>
                <c:pt idx="59">
                  <c:v>5388.0233590993585</c:v>
                </c:pt>
              </c:numCache>
            </c:numRef>
          </c:xVal>
          <c:yVal>
            <c:numRef>
              <c:f>Raw!$G$1954:$G$2013</c:f>
              <c:numCache>
                <c:formatCode>General</c:formatCode>
                <c:ptCount val="60"/>
                <c:pt idx="0">
                  <c:v>10.798239199999999</c:v>
                </c:pt>
                <c:pt idx="1">
                  <c:v>10.639502800000001</c:v>
                </c:pt>
                <c:pt idx="2">
                  <c:v>11.130331290000001</c:v>
                </c:pt>
                <c:pt idx="3">
                  <c:v>11.133969069999999</c:v>
                </c:pt>
                <c:pt idx="4">
                  <c:v>12.319940519999999</c:v>
                </c:pt>
                <c:pt idx="5">
                  <c:v>12.8345728</c:v>
                </c:pt>
                <c:pt idx="6">
                  <c:v>12.969281690000001</c:v>
                </c:pt>
                <c:pt idx="7">
                  <c:v>13.85668074</c:v>
                </c:pt>
                <c:pt idx="8">
                  <c:v>14.66802128</c:v>
                </c:pt>
                <c:pt idx="9">
                  <c:v>14.607334359999999</c:v>
                </c:pt>
                <c:pt idx="10">
                  <c:v>15.962253860000001</c:v>
                </c:pt>
                <c:pt idx="11">
                  <c:v>16.217146889999999</c:v>
                </c:pt>
                <c:pt idx="12">
                  <c:v>17.252019659999998</c:v>
                </c:pt>
                <c:pt idx="13">
                  <c:v>17.00935325</c:v>
                </c:pt>
                <c:pt idx="14">
                  <c:v>17.12851521</c:v>
                </c:pt>
                <c:pt idx="15">
                  <c:v>17.206848950000001</c:v>
                </c:pt>
                <c:pt idx="16">
                  <c:v>17.081822689999999</c:v>
                </c:pt>
                <c:pt idx="17">
                  <c:v>17.253592489999999</c:v>
                </c:pt>
                <c:pt idx="18">
                  <c:v>17.383707139999999</c:v>
                </c:pt>
                <c:pt idx="19">
                  <c:v>18.279329829999998</c:v>
                </c:pt>
                <c:pt idx="20">
                  <c:v>18.135612479999999</c:v>
                </c:pt>
                <c:pt idx="21">
                  <c:v>17.41520306</c:v>
                </c:pt>
                <c:pt idx="22">
                  <c:v>16.632275029999999</c:v>
                </c:pt>
                <c:pt idx="23">
                  <c:v>16.221431249999998</c:v>
                </c:pt>
                <c:pt idx="24">
                  <c:v>16.710525449999999</c:v>
                </c:pt>
                <c:pt idx="25">
                  <c:v>16.37893047</c:v>
                </c:pt>
                <c:pt idx="26">
                  <c:v>15.51848773</c:v>
                </c:pt>
                <c:pt idx="27">
                  <c:v>16.302412929999999</c:v>
                </c:pt>
                <c:pt idx="28">
                  <c:v>16.99649265</c:v>
                </c:pt>
                <c:pt idx="29">
                  <c:v>17.02850248</c:v>
                </c:pt>
                <c:pt idx="30">
                  <c:v>16.77925097</c:v>
                </c:pt>
                <c:pt idx="31">
                  <c:v>16.22484575</c:v>
                </c:pt>
                <c:pt idx="32">
                  <c:v>16.547527639999998</c:v>
                </c:pt>
                <c:pt idx="33">
                  <c:v>16.37264996</c:v>
                </c:pt>
                <c:pt idx="34">
                  <c:v>16.715864969999998</c:v>
                </c:pt>
                <c:pt idx="35">
                  <c:v>16.970246020000001</c:v>
                </c:pt>
                <c:pt idx="36">
                  <c:v>17.337791299999999</c:v>
                </c:pt>
                <c:pt idx="37">
                  <c:v>17.644716800000001</c:v>
                </c:pt>
                <c:pt idx="38">
                  <c:v>17.774958130000002</c:v>
                </c:pt>
                <c:pt idx="39">
                  <c:v>18.135274129999999</c:v>
                </c:pt>
                <c:pt idx="40">
                  <c:v>18.705443410000001</c:v>
                </c:pt>
                <c:pt idx="41">
                  <c:v>18.294896309999999</c:v>
                </c:pt>
                <c:pt idx="42">
                  <c:v>18.309217329999999</c:v>
                </c:pt>
                <c:pt idx="43">
                  <c:v>18.647680040000001</c:v>
                </c:pt>
                <c:pt idx="44">
                  <c:v>18.409652619999999</c:v>
                </c:pt>
                <c:pt idx="45">
                  <c:v>17.921728139999999</c:v>
                </c:pt>
                <c:pt idx="46">
                  <c:v>17.547726619999999</c:v>
                </c:pt>
                <c:pt idx="47">
                  <c:v>18.044413200000001</c:v>
                </c:pt>
                <c:pt idx="48">
                  <c:v>17.265190109999999</c:v>
                </c:pt>
                <c:pt idx="49">
                  <c:v>16.077449179999999</c:v>
                </c:pt>
                <c:pt idx="50">
                  <c:v>16.268883949999999</c:v>
                </c:pt>
                <c:pt idx="51">
                  <c:v>16.40872611</c:v>
                </c:pt>
                <c:pt idx="52">
                  <c:v>16.314558529999999</c:v>
                </c:pt>
                <c:pt idx="53">
                  <c:v>16.327931719999999</c:v>
                </c:pt>
                <c:pt idx="54">
                  <c:v>16.14911897</c:v>
                </c:pt>
                <c:pt idx="55">
                  <c:v>15.985425899999999</c:v>
                </c:pt>
                <c:pt idx="56">
                  <c:v>15.50263942</c:v>
                </c:pt>
                <c:pt idx="57">
                  <c:v>15.594968659999999</c:v>
                </c:pt>
                <c:pt idx="58">
                  <c:v>15.819410250000001</c:v>
                </c:pt>
                <c:pt idx="59">
                  <c:v>15.413929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98-6046-B8C7-BDF06FA737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1485024"/>
        <c:axId val="461485352"/>
      </c:scatterChart>
      <c:valAx>
        <c:axId val="461485024"/>
        <c:scaling>
          <c:orientation val="minMax"/>
          <c:max val="60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61485352"/>
        <c:crosses val="autoZero"/>
        <c:crossBetween val="midCat"/>
      </c:valAx>
      <c:valAx>
        <c:axId val="46148535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/>
                  <a:t> per capita (t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614850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10311:$F$10370</c:f>
              <c:numCache>
                <c:formatCode>General</c:formatCode>
                <c:ptCount val="60"/>
                <c:pt idx="0">
                  <c:v>431.57152768959241</c:v>
                </c:pt>
                <c:pt idx="1">
                  <c:v>447.96694811936067</c:v>
                </c:pt>
                <c:pt idx="2">
                  <c:v>465.27497716935261</c:v>
                </c:pt>
                <c:pt idx="3">
                  <c:v>497.98065176006952</c:v>
                </c:pt>
                <c:pt idx="4">
                  <c:v>464.07637382806598</c:v>
                </c:pt>
                <c:pt idx="5">
                  <c:v>489.60679962142461</c:v>
                </c:pt>
                <c:pt idx="6">
                  <c:v>524.18010692790665</c:v>
                </c:pt>
                <c:pt idx="7">
                  <c:v>559.27211569530925</c:v>
                </c:pt>
                <c:pt idx="8">
                  <c:v>605.02423369089479</c:v>
                </c:pt>
                <c:pt idx="9">
                  <c:v>657.80479217335096</c:v>
                </c:pt>
                <c:pt idx="10">
                  <c:v>707.5756351597887</c:v>
                </c:pt>
                <c:pt idx="11">
                  <c:v>782.75610328134599</c:v>
                </c:pt>
                <c:pt idx="12">
                  <c:v>897.72092388537499</c:v>
                </c:pt>
                <c:pt idx="13">
                  <c:v>1125.1790969051244</c:v>
                </c:pt>
                <c:pt idx="14">
                  <c:v>1404.6125957368761</c:v>
                </c:pt>
                <c:pt idx="15">
                  <c:v>1369.6571841857979</c:v>
                </c:pt>
                <c:pt idx="16">
                  <c:v>1439.6474930161983</c:v>
                </c:pt>
                <c:pt idx="17">
                  <c:v>1394.6341618627937</c:v>
                </c:pt>
                <c:pt idx="18">
                  <c:v>1459.5892110677942</c:v>
                </c:pt>
                <c:pt idx="19">
                  <c:v>1599.0990004617681</c:v>
                </c:pt>
                <c:pt idx="20">
                  <c:v>1774.1414007386061</c:v>
                </c:pt>
                <c:pt idx="21">
                  <c:v>1876.2041387851236</c:v>
                </c:pt>
                <c:pt idx="22">
                  <c:v>1959.4200746615832</c:v>
                </c:pt>
                <c:pt idx="23">
                  <c:v>2050.7131037172644</c:v>
                </c:pt>
                <c:pt idx="24">
                  <c:v>2128.0630118792833</c:v>
                </c:pt>
                <c:pt idx="25">
                  <c:v>1944.8572510588056</c:v>
                </c:pt>
                <c:pt idx="26">
                  <c:v>1818.7707748984685</c:v>
                </c:pt>
                <c:pt idx="27">
                  <c:v>1933.8702130491722</c:v>
                </c:pt>
                <c:pt idx="28">
                  <c:v>2207.7499554585065</c:v>
                </c:pt>
                <c:pt idx="29">
                  <c:v>2475.6452518497476</c:v>
                </c:pt>
                <c:pt idx="30">
                  <c:v>2714.0563417274957</c:v>
                </c:pt>
                <c:pt idx="31">
                  <c:v>3187.3424406076815</c:v>
                </c:pt>
                <c:pt idx="32">
                  <c:v>3436.8581200964586</c:v>
                </c:pt>
                <c:pt idx="33">
                  <c:v>3756.4263530563408</c:v>
                </c:pt>
                <c:pt idx="34">
                  <c:v>4305.8407302085225</c:v>
                </c:pt>
                <c:pt idx="35">
                  <c:v>4835.6999574371002</c:v>
                </c:pt>
                <c:pt idx="36">
                  <c:v>4994.2372714026314</c:v>
                </c:pt>
                <c:pt idx="37">
                  <c:v>4923.5336140697818</c:v>
                </c:pt>
                <c:pt idx="38">
                  <c:v>4029.7013707950896</c:v>
                </c:pt>
                <c:pt idx="39">
                  <c:v>3875.0625157786044</c:v>
                </c:pt>
                <c:pt idx="40">
                  <c:v>4097.2058229996037</c:v>
                </c:pt>
                <c:pt idx="41">
                  <c:v>3683.0701040870908</c:v>
                </c:pt>
                <c:pt idx="42">
                  <c:v>3708.5831180663477</c:v>
                </c:pt>
                <c:pt idx="43">
                  <c:v>3802.0404761466471</c:v>
                </c:pt>
                <c:pt idx="44">
                  <c:v>4316.6488959747285</c:v>
                </c:pt>
                <c:pt idx="45">
                  <c:v>4539.3320817517979</c:v>
                </c:pt>
                <c:pt idx="46">
                  <c:v>4958.0444749841163</c:v>
                </c:pt>
                <c:pt idx="47">
                  <c:v>5645.0859974732093</c:v>
                </c:pt>
                <c:pt idx="48">
                  <c:v>5576.1379891445376</c:v>
                </c:pt>
                <c:pt idx="49">
                  <c:v>5391.509091283514</c:v>
                </c:pt>
                <c:pt idx="50">
                  <c:v>6341.5683477007478</c:v>
                </c:pt>
                <c:pt idx="51">
                  <c:v>6982.6619917629851</c:v>
                </c:pt>
                <c:pt idx="52">
                  <c:v>7082.6417821721861</c:v>
                </c:pt>
                <c:pt idx="53">
                  <c:v>7165.7736854475525</c:v>
                </c:pt>
                <c:pt idx="54">
                  <c:v>7122.0402683543916</c:v>
                </c:pt>
                <c:pt idx="55">
                  <c:v>6876.3327416553793</c:v>
                </c:pt>
                <c:pt idx="56">
                  <c:v>6951.7212142656481</c:v>
                </c:pt>
                <c:pt idx="57">
                  <c:v>7264.5255650656754</c:v>
                </c:pt>
                <c:pt idx="58">
                  <c:v>7691.0771994166653</c:v>
                </c:pt>
                <c:pt idx="59">
                  <c:v>7465.8422630208224</c:v>
                </c:pt>
              </c:numCache>
            </c:numRef>
          </c:xVal>
          <c:yVal>
            <c:numRef>
              <c:f>Raw!$G$10311:$G$10370</c:f>
              <c:numCache>
                <c:formatCode>General</c:formatCode>
                <c:ptCount val="60"/>
                <c:pt idx="0">
                  <c:v>0.85261481900000002</c:v>
                </c:pt>
                <c:pt idx="1">
                  <c:v>1.23795503</c:v>
                </c:pt>
                <c:pt idx="2">
                  <c:v>1.4791993109999999</c:v>
                </c:pt>
                <c:pt idx="3">
                  <c:v>1.898130799</c:v>
                </c:pt>
                <c:pt idx="4">
                  <c:v>2.0162604900000001</c:v>
                </c:pt>
                <c:pt idx="5">
                  <c:v>1.345755059</c:v>
                </c:pt>
                <c:pt idx="6">
                  <c:v>0.35049088099999998</c:v>
                </c:pt>
                <c:pt idx="7">
                  <c:v>1.5588943340000001</c:v>
                </c:pt>
                <c:pt idx="8">
                  <c:v>2.7106184280000001</c:v>
                </c:pt>
                <c:pt idx="9">
                  <c:v>3.5367243240000001</c:v>
                </c:pt>
                <c:pt idx="10">
                  <c:v>8.7801554050000004</c:v>
                </c:pt>
                <c:pt idx="11">
                  <c:v>7.8527394599999996</c:v>
                </c:pt>
                <c:pt idx="12">
                  <c:v>10.333994880000001</c:v>
                </c:pt>
                <c:pt idx="13">
                  <c:v>9.6800949769999995</c:v>
                </c:pt>
                <c:pt idx="14">
                  <c:v>9.8592879599999996</c:v>
                </c:pt>
                <c:pt idx="15">
                  <c:v>10.848585399999999</c:v>
                </c:pt>
                <c:pt idx="16">
                  <c:v>13.105514640000001</c:v>
                </c:pt>
                <c:pt idx="17">
                  <c:v>12.209479910000001</c:v>
                </c:pt>
                <c:pt idx="18">
                  <c:v>14.142780439999999</c:v>
                </c:pt>
                <c:pt idx="19">
                  <c:v>15.194799829999999</c:v>
                </c:pt>
                <c:pt idx="20">
                  <c:v>12.99472761</c:v>
                </c:pt>
                <c:pt idx="21">
                  <c:v>10.86572653</c:v>
                </c:pt>
                <c:pt idx="22">
                  <c:v>11.75765449</c:v>
                </c:pt>
                <c:pt idx="23">
                  <c:v>13.4871604</c:v>
                </c:pt>
                <c:pt idx="24">
                  <c:v>12.563106660000001</c:v>
                </c:pt>
                <c:pt idx="25">
                  <c:v>12.29364708</c:v>
                </c:pt>
                <c:pt idx="26">
                  <c:v>12.62726865</c:v>
                </c:pt>
                <c:pt idx="27">
                  <c:v>11.52308129</c:v>
                </c:pt>
                <c:pt idx="28">
                  <c:v>12.5127741</c:v>
                </c:pt>
                <c:pt idx="29">
                  <c:v>14.20112496</c:v>
                </c:pt>
                <c:pt idx="30">
                  <c:v>14.699819120000001</c:v>
                </c:pt>
                <c:pt idx="31">
                  <c:v>14.527380839999999</c:v>
                </c:pt>
                <c:pt idx="32">
                  <c:v>15.0664575</c:v>
                </c:pt>
                <c:pt idx="33">
                  <c:v>15.38751149</c:v>
                </c:pt>
                <c:pt idx="34">
                  <c:v>17.958009659999998</c:v>
                </c:pt>
                <c:pt idx="35">
                  <c:v>11.86664436</c:v>
                </c:pt>
                <c:pt idx="36">
                  <c:v>13.56493513</c:v>
                </c:pt>
                <c:pt idx="37">
                  <c:v>15.47754638</c:v>
                </c:pt>
                <c:pt idx="38">
                  <c:v>12.52432297</c:v>
                </c:pt>
                <c:pt idx="39">
                  <c:v>12.609486220000001</c:v>
                </c:pt>
                <c:pt idx="40">
                  <c:v>12.12616059</c:v>
                </c:pt>
                <c:pt idx="41">
                  <c:v>12.127078490000001</c:v>
                </c:pt>
                <c:pt idx="42">
                  <c:v>11.49432286</c:v>
                </c:pt>
                <c:pt idx="43">
                  <c:v>11.987610800000001</c:v>
                </c:pt>
                <c:pt idx="44">
                  <c:v>11.21831362</c:v>
                </c:pt>
                <c:pt idx="45">
                  <c:v>8.5484744490000004</c:v>
                </c:pt>
                <c:pt idx="46">
                  <c:v>9.7784352569999999</c:v>
                </c:pt>
                <c:pt idx="47">
                  <c:v>10.377465819999999</c:v>
                </c:pt>
                <c:pt idx="48">
                  <c:v>12.054529309999999</c:v>
                </c:pt>
                <c:pt idx="49">
                  <c:v>18.139271189999999</c:v>
                </c:pt>
                <c:pt idx="50">
                  <c:v>11.034845450000001</c:v>
                </c:pt>
                <c:pt idx="51">
                  <c:v>5.7507537989999999</c:v>
                </c:pt>
                <c:pt idx="52">
                  <c:v>8.9672117710000006</c:v>
                </c:pt>
                <c:pt idx="53">
                  <c:v>9.9681760179999994</c:v>
                </c:pt>
                <c:pt idx="54">
                  <c:v>9.9907984079999999</c:v>
                </c:pt>
                <c:pt idx="55">
                  <c:v>11.110595139999999</c:v>
                </c:pt>
                <c:pt idx="56">
                  <c:v>7.1232203749999998</c:v>
                </c:pt>
                <c:pt idx="57">
                  <c:v>6.8440028030000004</c:v>
                </c:pt>
                <c:pt idx="58">
                  <c:v>6.6495415070000004</c:v>
                </c:pt>
                <c:pt idx="59">
                  <c:v>6.709993453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2E0-5444-A097-49AA32CA6E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2927440"/>
        <c:axId val="722929736"/>
      </c:scatterChart>
      <c:valAx>
        <c:axId val="722927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722929736"/>
        <c:crosses val="autoZero"/>
        <c:crossBetween val="midCat"/>
      </c:valAx>
      <c:valAx>
        <c:axId val="722929736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/>
                  <a:t> per capita (t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7229274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1588:$F$1647</c:f>
              <c:numCache>
                <c:formatCode>General</c:formatCode>
                <c:ptCount val="60"/>
                <c:pt idx="0">
                  <c:v>210.11055726069813</c:v>
                </c:pt>
                <c:pt idx="1">
                  <c:v>203.01159869151704</c:v>
                </c:pt>
                <c:pt idx="2">
                  <c:v>255.32036222278333</c:v>
                </c:pt>
                <c:pt idx="3">
                  <c:v>283.73870269492897</c:v>
                </c:pt>
                <c:pt idx="4">
                  <c:v>249.20498553471697</c:v>
                </c:pt>
                <c:pt idx="5">
                  <c:v>246.55932188703287</c:v>
                </c:pt>
                <c:pt idx="6">
                  <c:v>289.7205310186751</c:v>
                </c:pt>
                <c:pt idx="7">
                  <c:v>307.51532914697907</c:v>
                </c:pt>
                <c:pt idx="8">
                  <c:v>317.61618895966905</c:v>
                </c:pt>
                <c:pt idx="9">
                  <c:v>325.71176325206716</c:v>
                </c:pt>
                <c:pt idx="10">
                  <c:v>339.71323702502553</c:v>
                </c:pt>
                <c:pt idx="11">
                  <c:v>368.43000138636654</c:v>
                </c:pt>
                <c:pt idx="12">
                  <c:v>415.75649173397164</c:v>
                </c:pt>
                <c:pt idx="13">
                  <c:v>516.85137888974066</c:v>
                </c:pt>
                <c:pt idx="14">
                  <c:v>601.26156219312918</c:v>
                </c:pt>
                <c:pt idx="15">
                  <c:v>633.97426622343903</c:v>
                </c:pt>
                <c:pt idx="16">
                  <c:v>724.28343233217356</c:v>
                </c:pt>
                <c:pt idx="17">
                  <c:v>764.39592492235442</c:v>
                </c:pt>
                <c:pt idx="18">
                  <c:v>792.84520346640738</c:v>
                </c:pt>
                <c:pt idx="19">
                  <c:v>778.97725747990887</c:v>
                </c:pt>
                <c:pt idx="20">
                  <c:v>700.45919976013238</c:v>
                </c:pt>
                <c:pt idx="21">
                  <c:v>694.75210473518518</c:v>
                </c:pt>
                <c:pt idx="22">
                  <c:v>683.05913748300623</c:v>
                </c:pt>
                <c:pt idx="23">
                  <c:v>467.42189029673801</c:v>
                </c:pt>
                <c:pt idx="24">
                  <c:v>449.83511812833621</c:v>
                </c:pt>
                <c:pt idx="25">
                  <c:v>452.77007666186375</c:v>
                </c:pt>
                <c:pt idx="26">
                  <c:v>524.72702282283103</c:v>
                </c:pt>
                <c:pt idx="27">
                  <c:v>543.56815340063292</c:v>
                </c:pt>
                <c:pt idx="28">
                  <c:v>575.09222087352293</c:v>
                </c:pt>
                <c:pt idx="29">
                  <c:v>694.15326981760916</c:v>
                </c:pt>
                <c:pt idx="30">
                  <c:v>701.42193255624943</c:v>
                </c:pt>
                <c:pt idx="31">
                  <c:v>864.21529950365618</c:v>
                </c:pt>
                <c:pt idx="32">
                  <c:v>547.8747127988878</c:v>
                </c:pt>
                <c:pt idx="33">
                  <c:v>571.96939644237148</c:v>
                </c:pt>
                <c:pt idx="34">
                  <c:v>698.72363869866297</c:v>
                </c:pt>
                <c:pt idx="35">
                  <c:v>921.9830060328743</c:v>
                </c:pt>
                <c:pt idx="36">
                  <c:v>974.74598151835414</c:v>
                </c:pt>
                <c:pt idx="37">
                  <c:v>974.54065384238731</c:v>
                </c:pt>
                <c:pt idx="38">
                  <c:v>923.25951929083408</c:v>
                </c:pt>
                <c:pt idx="39">
                  <c:v>617.82699967175847</c:v>
                </c:pt>
                <c:pt idx="40">
                  <c:v>644.28875325590138</c:v>
                </c:pt>
                <c:pt idx="41">
                  <c:v>527.89292306247069</c:v>
                </c:pt>
                <c:pt idx="42">
                  <c:v>465.34138618435702</c:v>
                </c:pt>
                <c:pt idx="43">
                  <c:v>493.71620271584749</c:v>
                </c:pt>
                <c:pt idx="44">
                  <c:v>570.13666108909263</c:v>
                </c:pt>
                <c:pt idx="45">
                  <c:v>725.82417164131812</c:v>
                </c:pt>
                <c:pt idx="46">
                  <c:v>864.38685388049259</c:v>
                </c:pt>
                <c:pt idx="47">
                  <c:v>1049.7211306221648</c:v>
                </c:pt>
                <c:pt idx="48">
                  <c:v>1214.7234889315882</c:v>
                </c:pt>
                <c:pt idx="49">
                  <c:v>1185.9163005553928</c:v>
                </c:pt>
                <c:pt idx="50">
                  <c:v>1531.3734013275036</c:v>
                </c:pt>
                <c:pt idx="51">
                  <c:v>1742.8395674329272</c:v>
                </c:pt>
                <c:pt idx="52">
                  <c:v>1594.077587278219</c:v>
                </c:pt>
                <c:pt idx="53">
                  <c:v>1562.9376044931439</c:v>
                </c:pt>
                <c:pt idx="54">
                  <c:v>1514.0715469458155</c:v>
                </c:pt>
                <c:pt idx="55">
                  <c:v>1100.3734118965845</c:v>
                </c:pt>
                <c:pt idx="56">
                  <c:v>1073.9949200950412</c:v>
                </c:pt>
                <c:pt idx="57">
                  <c:v>1199.1104713905133</c:v>
                </c:pt>
                <c:pt idx="58">
                  <c:v>1077.9104337413828</c:v>
                </c:pt>
                <c:pt idx="59">
                  <c:v>1029.7994782811909</c:v>
                </c:pt>
              </c:numCache>
            </c:numRef>
          </c:xVal>
          <c:yVal>
            <c:numRef>
              <c:f>Raw!$G$1588:$G$1647</c:f>
              <c:numCache>
                <c:formatCode>General</c:formatCode>
                <c:ptCount val="60"/>
                <c:pt idx="0">
                  <c:v>0.649105987</c:v>
                </c:pt>
                <c:pt idx="1">
                  <c:v>0.66133550900000004</c:v>
                </c:pt>
                <c:pt idx="2">
                  <c:v>0.70093641699999998</c:v>
                </c:pt>
                <c:pt idx="3">
                  <c:v>0.705202773</c:v>
                </c:pt>
                <c:pt idx="4">
                  <c:v>0.69902765700000002</c:v>
                </c:pt>
                <c:pt idx="5">
                  <c:v>0.67562568700000003</c:v>
                </c:pt>
                <c:pt idx="6">
                  <c:v>0.74928684800000001</c:v>
                </c:pt>
                <c:pt idx="7">
                  <c:v>0.75059530200000002</c:v>
                </c:pt>
                <c:pt idx="8">
                  <c:v>0.85489480799999995</c:v>
                </c:pt>
                <c:pt idx="9">
                  <c:v>0.907120543</c:v>
                </c:pt>
                <c:pt idx="10">
                  <c:v>0.98336177000000002</c:v>
                </c:pt>
                <c:pt idx="11">
                  <c:v>1.0500081139999999</c:v>
                </c:pt>
                <c:pt idx="12">
                  <c:v>1.1417531519999999</c:v>
                </c:pt>
                <c:pt idx="13">
                  <c:v>1.291031694</c:v>
                </c:pt>
                <c:pt idx="14">
                  <c:v>1.365034611</c:v>
                </c:pt>
                <c:pt idx="15">
                  <c:v>1.4038357889999999</c:v>
                </c:pt>
                <c:pt idx="16">
                  <c:v>1.4062908160000001</c:v>
                </c:pt>
                <c:pt idx="17">
                  <c:v>1.4416574520000001</c:v>
                </c:pt>
                <c:pt idx="18">
                  <c:v>1.5282311310000001</c:v>
                </c:pt>
                <c:pt idx="19">
                  <c:v>1.5877015050000001</c:v>
                </c:pt>
                <c:pt idx="20">
                  <c:v>1.5390852399999999</c:v>
                </c:pt>
                <c:pt idx="21">
                  <c:v>1.379525047</c:v>
                </c:pt>
                <c:pt idx="22">
                  <c:v>1.3501347450000001</c:v>
                </c:pt>
                <c:pt idx="23">
                  <c:v>1.277931363</c:v>
                </c:pt>
                <c:pt idx="24">
                  <c:v>1.266056238</c:v>
                </c:pt>
                <c:pt idx="25">
                  <c:v>1.3301652939999999</c:v>
                </c:pt>
                <c:pt idx="26">
                  <c:v>1.4280476179999999</c:v>
                </c:pt>
                <c:pt idx="27">
                  <c:v>1.460613392</c:v>
                </c:pt>
                <c:pt idx="28">
                  <c:v>1.4451427859999999</c:v>
                </c:pt>
                <c:pt idx="29">
                  <c:v>1.4495765949999999</c:v>
                </c:pt>
                <c:pt idx="30">
                  <c:v>1.3887043139999999</c:v>
                </c:pt>
                <c:pt idx="31">
                  <c:v>1.4324465930000001</c:v>
                </c:pt>
                <c:pt idx="32">
                  <c:v>1.415692645</c:v>
                </c:pt>
                <c:pt idx="33">
                  <c:v>1.4557518869999999</c:v>
                </c:pt>
                <c:pt idx="34">
                  <c:v>1.5020138679999999</c:v>
                </c:pt>
                <c:pt idx="35">
                  <c:v>1.5774813969999999</c:v>
                </c:pt>
                <c:pt idx="36">
                  <c:v>1.7081965210000001</c:v>
                </c:pt>
                <c:pt idx="37">
                  <c:v>1.773740984</c:v>
                </c:pt>
                <c:pt idx="38">
                  <c:v>1.815858577</c:v>
                </c:pt>
                <c:pt idx="39">
                  <c:v>1.8354471960000001</c:v>
                </c:pt>
                <c:pt idx="40">
                  <c:v>1.854946164</c:v>
                </c:pt>
                <c:pt idx="41">
                  <c:v>1.879203819</c:v>
                </c:pt>
                <c:pt idx="42">
                  <c:v>1.8237633929999999</c:v>
                </c:pt>
                <c:pt idx="43">
                  <c:v>1.746383936</c:v>
                </c:pt>
                <c:pt idx="44">
                  <c:v>1.813392737</c:v>
                </c:pt>
                <c:pt idx="45">
                  <c:v>1.8379195779999999</c:v>
                </c:pt>
                <c:pt idx="46">
                  <c:v>1.8172493240000001</c:v>
                </c:pt>
                <c:pt idx="47">
                  <c:v>1.8772353230000001</c:v>
                </c:pt>
                <c:pt idx="48">
                  <c:v>1.9806527519999999</c:v>
                </c:pt>
                <c:pt idx="49">
                  <c:v>1.8572197269999999</c:v>
                </c:pt>
                <c:pt idx="50">
                  <c:v>2.101230326</c:v>
                </c:pt>
                <c:pt idx="51">
                  <c:v>2.1768440400000002</c:v>
                </c:pt>
                <c:pt idx="52">
                  <c:v>2.3087204959999998</c:v>
                </c:pt>
                <c:pt idx="53">
                  <c:v>2.4624782029999999</c:v>
                </c:pt>
                <c:pt idx="54">
                  <c:v>2.583762552</c:v>
                </c:pt>
                <c:pt idx="55">
                  <c:v>2.4219145360000001</c:v>
                </c:pt>
                <c:pt idx="56">
                  <c:v>2.3207014959999999</c:v>
                </c:pt>
                <c:pt idx="57">
                  <c:v>2.3316114250000002</c:v>
                </c:pt>
                <c:pt idx="58">
                  <c:v>2.22777271</c:v>
                </c:pt>
                <c:pt idx="59">
                  <c:v>2.2066608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DC-0945-80A9-E421B6F900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5585327"/>
        <c:axId val="1965585743"/>
      </c:scatterChart>
      <c:valAx>
        <c:axId val="1965585327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/>
                  <a:t>GDP</a:t>
                </a:r>
                <a:r>
                  <a:rPr lang="en-US" altLang="ko-KR" baseline="0"/>
                  <a:t> per capita ($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965585743"/>
        <c:crosses val="autoZero"/>
        <c:crossBetween val="midCat"/>
      </c:valAx>
      <c:valAx>
        <c:axId val="1965585743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 altLang="ko-KR" baseline="0"/>
                  <a:t> per capita (t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9655853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5919:$F$5978</c:f>
              <c:numCache>
                <c:formatCode>General</c:formatCode>
                <c:ptCount val="60"/>
                <c:pt idx="0">
                  <c:v>472.99509949825995</c:v>
                </c:pt>
                <c:pt idx="1">
                  <c:v>560.26088392602117</c:v>
                </c:pt>
                <c:pt idx="2">
                  <c:v>623.64335744730283</c:v>
                </c:pt>
                <c:pt idx="3">
                  <c:v>700.0167484499583</c:v>
                </c:pt>
                <c:pt idx="4">
                  <c:v>799.51731434724229</c:v>
                </c:pt>
                <c:pt idx="5">
                  <c:v>871.55676963026133</c:v>
                </c:pt>
                <c:pt idx="6">
                  <c:v>972.99576843761747</c:v>
                </c:pt>
                <c:pt idx="7">
                  <c:v>1086.4839709411647</c:v>
                </c:pt>
                <c:pt idx="8">
                  <c:v>1216.5426069397117</c:v>
                </c:pt>
                <c:pt idx="9">
                  <c:v>1341.8330604088244</c:v>
                </c:pt>
                <c:pt idx="10">
                  <c:v>1546.7324573267933</c:v>
                </c:pt>
                <c:pt idx="11">
                  <c:v>1647.0753673124668</c:v>
                </c:pt>
                <c:pt idx="12">
                  <c:v>2088.9282034591329</c:v>
                </c:pt>
                <c:pt idx="13">
                  <c:v>2629.9437923637793</c:v>
                </c:pt>
                <c:pt idx="14">
                  <c:v>2586.8621526575062</c:v>
                </c:pt>
                <c:pt idx="15">
                  <c:v>2549.1845839329476</c:v>
                </c:pt>
                <c:pt idx="16">
                  <c:v>2685.5675621325145</c:v>
                </c:pt>
                <c:pt idx="17">
                  <c:v>3064.6548625295536</c:v>
                </c:pt>
                <c:pt idx="18">
                  <c:v>3975.9818961583028</c:v>
                </c:pt>
                <c:pt idx="19">
                  <c:v>3684.6773823525896</c:v>
                </c:pt>
                <c:pt idx="20">
                  <c:v>3374.9022116663759</c:v>
                </c:pt>
                <c:pt idx="21">
                  <c:v>3344.1823226613442</c:v>
                </c:pt>
                <c:pt idx="22">
                  <c:v>2909.6748214523113</c:v>
                </c:pt>
                <c:pt idx="23">
                  <c:v>3072.6806336636264</c:v>
                </c:pt>
                <c:pt idx="24">
                  <c:v>3099.3514356969008</c:v>
                </c:pt>
                <c:pt idx="25">
                  <c:v>3153.115640672273</c:v>
                </c:pt>
                <c:pt idx="26">
                  <c:v>4586.4326651203564</c:v>
                </c:pt>
                <c:pt idx="27">
                  <c:v>5359.3035509519568</c:v>
                </c:pt>
                <c:pt idx="28">
                  <c:v>6213.7051688694264</c:v>
                </c:pt>
                <c:pt idx="29">
                  <c:v>5877.0138380019398</c:v>
                </c:pt>
                <c:pt idx="30">
                  <c:v>5692.8016898920478</c:v>
                </c:pt>
                <c:pt idx="31">
                  <c:v>6237.2669166051983</c:v>
                </c:pt>
                <c:pt idx="32">
                  <c:v>6579.7236655123843</c:v>
                </c:pt>
                <c:pt idx="33">
                  <c:v>7260.8080776231382</c:v>
                </c:pt>
                <c:pt idx="34">
                  <c:v>7770.1362041051252</c:v>
                </c:pt>
                <c:pt idx="35">
                  <c:v>8373.2112208179442</c:v>
                </c:pt>
                <c:pt idx="36">
                  <c:v>7201.4563214893524</c:v>
                </c:pt>
                <c:pt idx="37">
                  <c:v>6419.0014807554126</c:v>
                </c:pt>
                <c:pt idx="38">
                  <c:v>5757.3176770739765</c:v>
                </c:pt>
                <c:pt idx="39">
                  <c:v>6364.1043795740907</c:v>
                </c:pt>
                <c:pt idx="40">
                  <c:v>6585.2703054896392</c:v>
                </c:pt>
                <c:pt idx="41">
                  <c:v>5634.904793076169</c:v>
                </c:pt>
                <c:pt idx="42">
                  <c:v>5292.1452727930136</c:v>
                </c:pt>
                <c:pt idx="43">
                  <c:v>5581.3461424682318</c:v>
                </c:pt>
                <c:pt idx="44">
                  <c:v>5886.9109057602464</c:v>
                </c:pt>
                <c:pt idx="45">
                  <c:v>5614.7371714182209</c:v>
                </c:pt>
                <c:pt idx="46">
                  <c:v>5180.1751297338869</c:v>
                </c:pt>
                <c:pt idx="47">
                  <c:v>5019.9837173392962</c:v>
                </c:pt>
                <c:pt idx="48">
                  <c:v>5391.1441551412427</c:v>
                </c:pt>
                <c:pt idx="49">
                  <c:v>5612.9285059460126</c:v>
                </c:pt>
                <c:pt idx="50">
                  <c:v>6016.8583925764588</c:v>
                </c:pt>
                <c:pt idx="51">
                  <c:v>6305.0455797359436</c:v>
                </c:pt>
                <c:pt idx="52">
                  <c:v>6224.5618746693881</c:v>
                </c:pt>
                <c:pt idx="53">
                  <c:v>5105.5237334529793</c:v>
                </c:pt>
                <c:pt idx="54">
                  <c:v>4730.4862486617676</c:v>
                </c:pt>
                <c:pt idx="55">
                  <c:v>4281.7474978062928</c:v>
                </c:pt>
                <c:pt idx="56">
                  <c:v>4750.7604766916329</c:v>
                </c:pt>
                <c:pt idx="57">
                  <c:v>4609.9743278349679</c:v>
                </c:pt>
                <c:pt idx="58">
                  <c:v>4588.0176414127955</c:v>
                </c:pt>
                <c:pt idx="59">
                  <c:v>4620.9375562049599</c:v>
                </c:pt>
              </c:numCache>
            </c:numRef>
          </c:xVal>
          <c:yVal>
            <c:numRef>
              <c:f>Raw!$G$5919:$G$5978</c:f>
              <c:numCache>
                <c:formatCode>General</c:formatCode>
                <c:ptCount val="60"/>
                <c:pt idx="0">
                  <c:v>2.482008252</c:v>
                </c:pt>
                <c:pt idx="1">
                  <c:v>2.9905235559999999</c:v>
                </c:pt>
                <c:pt idx="2">
                  <c:v>3.0679603809999998</c:v>
                </c:pt>
                <c:pt idx="3">
                  <c:v>3.3700470280000001</c:v>
                </c:pt>
                <c:pt idx="4">
                  <c:v>3.685508107</c:v>
                </c:pt>
                <c:pt idx="5">
                  <c:v>3.9256775629999998</c:v>
                </c:pt>
                <c:pt idx="6">
                  <c:v>4.2094573779999997</c:v>
                </c:pt>
                <c:pt idx="7">
                  <c:v>4.8531811510000002</c:v>
                </c:pt>
                <c:pt idx="8">
                  <c:v>5.502257599</c:v>
                </c:pt>
                <c:pt idx="9">
                  <c:v>6.311504029</c:v>
                </c:pt>
                <c:pt idx="10">
                  <c:v>7.3188833400000002</c:v>
                </c:pt>
                <c:pt idx="11">
                  <c:v>7.4844202879999999</c:v>
                </c:pt>
                <c:pt idx="12">
                  <c:v>7.8922212439999999</c:v>
                </c:pt>
                <c:pt idx="13">
                  <c:v>8.3472474959999996</c:v>
                </c:pt>
                <c:pt idx="14">
                  <c:v>8.2352917049999999</c:v>
                </c:pt>
                <c:pt idx="15">
                  <c:v>7.7260762280000002</c:v>
                </c:pt>
                <c:pt idx="16">
                  <c:v>7.9798851940000004</c:v>
                </c:pt>
                <c:pt idx="17">
                  <c:v>8.1272747849999991</c:v>
                </c:pt>
                <c:pt idx="18">
                  <c:v>7.7804558200000002</c:v>
                </c:pt>
                <c:pt idx="19">
                  <c:v>8.155192843</c:v>
                </c:pt>
                <c:pt idx="20">
                  <c:v>8.0198131339999996</c:v>
                </c:pt>
                <c:pt idx="21">
                  <c:v>7.8060636890000001</c:v>
                </c:pt>
                <c:pt idx="22">
                  <c:v>7.5031121269999996</c:v>
                </c:pt>
                <c:pt idx="23">
                  <c:v>7.3148396050000004</c:v>
                </c:pt>
                <c:pt idx="24">
                  <c:v>7.7323197480000001</c:v>
                </c:pt>
                <c:pt idx="25">
                  <c:v>7.485892175</c:v>
                </c:pt>
                <c:pt idx="26">
                  <c:v>7.4464913680000002</c:v>
                </c:pt>
                <c:pt idx="27">
                  <c:v>7.333312587</c:v>
                </c:pt>
                <c:pt idx="28">
                  <c:v>7.9740022169999998</c:v>
                </c:pt>
                <c:pt idx="29">
                  <c:v>8.2354747820000007</c:v>
                </c:pt>
                <c:pt idx="30">
                  <c:v>9.3039742259999993</c:v>
                </c:pt>
                <c:pt idx="31">
                  <c:v>9.3657706639999994</c:v>
                </c:pt>
                <c:pt idx="32">
                  <c:v>9.4129951730000005</c:v>
                </c:pt>
                <c:pt idx="33">
                  <c:v>9.3284169460000008</c:v>
                </c:pt>
                <c:pt idx="34">
                  <c:v>9.7384976160000001</c:v>
                </c:pt>
                <c:pt idx="35">
                  <c:v>9.812275219</c:v>
                </c:pt>
                <c:pt idx="36">
                  <c:v>9.8849339010000001</c:v>
                </c:pt>
                <c:pt idx="37">
                  <c:v>9.8122988190000004</c:v>
                </c:pt>
                <c:pt idx="38">
                  <c:v>9.4827310189999992</c:v>
                </c:pt>
                <c:pt idx="39">
                  <c:v>9.7546086970000001</c:v>
                </c:pt>
                <c:pt idx="40">
                  <c:v>9.9184801369999995</c:v>
                </c:pt>
                <c:pt idx="41">
                  <c:v>9.7891464209999999</c:v>
                </c:pt>
                <c:pt idx="42">
                  <c:v>10.00408908</c:v>
                </c:pt>
                <c:pt idx="43">
                  <c:v>10.05514831</c:v>
                </c:pt>
                <c:pt idx="44">
                  <c:v>10.006490299999999</c:v>
                </c:pt>
                <c:pt idx="45">
                  <c:v>10.052961030000001</c:v>
                </c:pt>
                <c:pt idx="46">
                  <c:v>9.8644993969999994</c:v>
                </c:pt>
                <c:pt idx="47">
                  <c:v>10.13684907</c:v>
                </c:pt>
                <c:pt idx="48">
                  <c:v>9.5839358089999998</c:v>
                </c:pt>
                <c:pt idx="49">
                  <c:v>9.0439723539999992</c:v>
                </c:pt>
                <c:pt idx="50">
                  <c:v>9.4449172719999996</c:v>
                </c:pt>
                <c:pt idx="51">
                  <c:v>9.8378596490000003</c:v>
                </c:pt>
                <c:pt idx="52">
                  <c:v>10.165022499999999</c:v>
                </c:pt>
                <c:pt idx="53">
                  <c:v>10.2459825</c:v>
                </c:pt>
                <c:pt idx="54">
                  <c:v>9.8545665640000006</c:v>
                </c:pt>
                <c:pt idx="55">
                  <c:v>9.5540986439999998</c:v>
                </c:pt>
                <c:pt idx="56">
                  <c:v>9.4171788230000004</c:v>
                </c:pt>
                <c:pt idx="57">
                  <c:v>9.3147726249999998</c:v>
                </c:pt>
                <c:pt idx="58">
                  <c:v>8.9282243989999994</c:v>
                </c:pt>
                <c:pt idx="59">
                  <c:v>8.723509585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44-D64E-952A-50BE492644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0368248"/>
        <c:axId val="1180365296"/>
      </c:scatterChart>
      <c:valAx>
        <c:axId val="1180368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180365296"/>
        <c:crosses val="autoZero"/>
        <c:crossBetween val="midCat"/>
      </c:valAx>
      <c:valAx>
        <c:axId val="1180365296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/>
                  <a:t> per capita (t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1803682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11043:$F$11102</c:f>
              <c:numCache>
                <c:formatCode>General</c:formatCode>
                <c:ptCount val="60"/>
                <c:pt idx="0">
                  <c:v>2114.4708049681144</c:v>
                </c:pt>
                <c:pt idx="1">
                  <c:v>2263.2488678385603</c:v>
                </c:pt>
                <c:pt idx="2">
                  <c:v>2414.4098737744603</c:v>
                </c:pt>
                <c:pt idx="3">
                  <c:v>2570.6171212395193</c:v>
                </c:pt>
                <c:pt idx="4">
                  <c:v>2791.6540293770518</c:v>
                </c:pt>
                <c:pt idx="5">
                  <c:v>3019.8787549234166</c:v>
                </c:pt>
                <c:pt idx="6">
                  <c:v>3168.7134165688367</c:v>
                </c:pt>
                <c:pt idx="7">
                  <c:v>3289.482068824384</c:v>
                </c:pt>
                <c:pt idx="8">
                  <c:v>3315.0105136482384</c:v>
                </c:pt>
                <c:pt idx="9">
                  <c:v>3399.7434915692711</c:v>
                </c:pt>
                <c:pt idx="10">
                  <c:v>3609.957502155517</c:v>
                </c:pt>
                <c:pt idx="11">
                  <c:v>3747.5849047388197</c:v>
                </c:pt>
                <c:pt idx="12">
                  <c:v>4272.0871596766474</c:v>
                </c:pt>
                <c:pt idx="13">
                  <c:v>4858.1098040743682</c:v>
                </c:pt>
                <c:pt idx="14">
                  <c:v>4835.9365656788914</c:v>
                </c:pt>
                <c:pt idx="15">
                  <c:v>5555.8652267942116</c:v>
                </c:pt>
                <c:pt idx="16">
                  <c:v>5660.0687903405724</c:v>
                </c:pt>
                <c:pt idx="17">
                  <c:v>5585.0578851628698</c:v>
                </c:pt>
                <c:pt idx="18">
                  <c:v>5735.6283690155024</c:v>
                </c:pt>
                <c:pt idx="19">
                  <c:v>6067.6867548913051</c:v>
                </c:pt>
                <c:pt idx="20">
                  <c:v>6146.2547832162209</c:v>
                </c:pt>
                <c:pt idx="21">
                  <c:v>5074.2705528979741</c:v>
                </c:pt>
                <c:pt idx="22">
                  <c:v>4212.517787686741</c:v>
                </c:pt>
                <c:pt idx="23">
                  <c:v>3751.112916166483</c:v>
                </c:pt>
                <c:pt idx="24">
                  <c:v>3730.3956008287496</c:v>
                </c:pt>
                <c:pt idx="25">
                  <c:v>3751.2108416820597</c:v>
                </c:pt>
                <c:pt idx="26">
                  <c:v>4850.942246405998</c:v>
                </c:pt>
                <c:pt idx="27">
                  <c:v>5659.5131204383852</c:v>
                </c:pt>
                <c:pt idx="28">
                  <c:v>6113.0146042701572</c:v>
                </c:pt>
                <c:pt idx="29">
                  <c:v>6109.5025187929605</c:v>
                </c:pt>
                <c:pt idx="30">
                  <c:v>6915.0484971239457</c:v>
                </c:pt>
                <c:pt idx="31">
                  <c:v>6911.8849227901464</c:v>
                </c:pt>
                <c:pt idx="32">
                  <c:v>6904.9565696311547</c:v>
                </c:pt>
                <c:pt idx="33">
                  <c:v>4988.9080609399434</c:v>
                </c:pt>
                <c:pt idx="34">
                  <c:v>5196.0994268527347</c:v>
                </c:pt>
                <c:pt idx="35">
                  <c:v>5874.157248614435</c:v>
                </c:pt>
                <c:pt idx="36">
                  <c:v>6213.5683679975546</c:v>
                </c:pt>
                <c:pt idx="37">
                  <c:v>5578.2453971840614</c:v>
                </c:pt>
                <c:pt idx="38">
                  <c:v>5540.3732339519029</c:v>
                </c:pt>
                <c:pt idx="39">
                  <c:v>5486.3824898519897</c:v>
                </c:pt>
                <c:pt idx="40">
                  <c:v>5084.5227415974523</c:v>
                </c:pt>
                <c:pt idx="41">
                  <c:v>4555.4533034444057</c:v>
                </c:pt>
                <c:pt idx="42">
                  <c:v>4919.8126138587004</c:v>
                </c:pt>
                <c:pt idx="43">
                  <c:v>6005.1350012101548</c:v>
                </c:pt>
                <c:pt idx="44">
                  <c:v>6713.7504079744094</c:v>
                </c:pt>
                <c:pt idx="45">
                  <c:v>6574.5085920401925</c:v>
                </c:pt>
                <c:pt idx="46">
                  <c:v>6830.2834284480305</c:v>
                </c:pt>
                <c:pt idx="47">
                  <c:v>7658.9480865128508</c:v>
                </c:pt>
                <c:pt idx="48">
                  <c:v>7710.1883664542665</c:v>
                </c:pt>
                <c:pt idx="49">
                  <c:v>6465.3711984886313</c:v>
                </c:pt>
                <c:pt idx="50">
                  <c:v>7164.4761791291921</c:v>
                </c:pt>
                <c:pt idx="51">
                  <c:v>7979.1590868659096</c:v>
                </c:pt>
                <c:pt idx="52">
                  <c:v>7460.5843664055928</c:v>
                </c:pt>
                <c:pt idx="53">
                  <c:v>7752.8530367918675</c:v>
                </c:pt>
                <c:pt idx="54">
                  <c:v>7505.726594576643</c:v>
                </c:pt>
                <c:pt idx="55">
                  <c:v>6457.670121126841</c:v>
                </c:pt>
                <c:pt idx="56">
                  <c:v>6464.271405796705</c:v>
                </c:pt>
                <c:pt idx="57">
                  <c:v>6596.7116321125231</c:v>
                </c:pt>
                <c:pt idx="58">
                  <c:v>6560.8364372786709</c:v>
                </c:pt>
                <c:pt idx="59">
                  <c:v>6127.0549224143424</c:v>
                </c:pt>
              </c:numCache>
            </c:numRef>
          </c:xVal>
          <c:yVal>
            <c:numRef>
              <c:f>Raw!$G$11043:$G$11102</c:f>
              <c:numCache>
                <c:formatCode>General</c:formatCode>
                <c:ptCount val="60"/>
                <c:pt idx="0">
                  <c:v>6.5709636509999996</c:v>
                </c:pt>
                <c:pt idx="1">
                  <c:v>6.4806782199999997</c:v>
                </c:pt>
                <c:pt idx="2">
                  <c:v>6.7641935359999996</c:v>
                </c:pt>
                <c:pt idx="3">
                  <c:v>7.2484676979999998</c:v>
                </c:pt>
                <c:pt idx="4">
                  <c:v>7.8532678550000004</c:v>
                </c:pt>
                <c:pt idx="5">
                  <c:v>8.0767122390000008</c:v>
                </c:pt>
                <c:pt idx="6">
                  <c:v>9.2863823790000009</c:v>
                </c:pt>
                <c:pt idx="7">
                  <c:v>8.7518713810000008</c:v>
                </c:pt>
                <c:pt idx="8">
                  <c:v>9.7715979599999994</c:v>
                </c:pt>
                <c:pt idx="9">
                  <c:v>10.79359403</c:v>
                </c:pt>
                <c:pt idx="10">
                  <c:v>11.45711049</c:v>
                </c:pt>
                <c:pt idx="11">
                  <c:v>10.438359070000001</c:v>
                </c:pt>
                <c:pt idx="12">
                  <c:v>10.422468439999999</c:v>
                </c:pt>
                <c:pt idx="13">
                  <c:v>10.707778579999999</c:v>
                </c:pt>
                <c:pt idx="14">
                  <c:v>9.7654926599999996</c:v>
                </c:pt>
                <c:pt idx="15">
                  <c:v>9.8524424790000005</c:v>
                </c:pt>
                <c:pt idx="16">
                  <c:v>10.73102834</c:v>
                </c:pt>
                <c:pt idx="17">
                  <c:v>10.39156575</c:v>
                </c:pt>
                <c:pt idx="18">
                  <c:v>9.6021402679999994</c:v>
                </c:pt>
                <c:pt idx="19">
                  <c:v>10.22518867</c:v>
                </c:pt>
                <c:pt idx="20">
                  <c:v>8.6236459839999995</c:v>
                </c:pt>
                <c:pt idx="21">
                  <c:v>8.3350247450000001</c:v>
                </c:pt>
                <c:pt idx="22">
                  <c:v>7.4747712809999998</c:v>
                </c:pt>
                <c:pt idx="23">
                  <c:v>6.9933960629999996</c:v>
                </c:pt>
                <c:pt idx="24">
                  <c:v>6.8715642690000003</c:v>
                </c:pt>
                <c:pt idx="25">
                  <c:v>7.4616810239999998</c:v>
                </c:pt>
                <c:pt idx="26">
                  <c:v>7.3954112099999998</c:v>
                </c:pt>
                <c:pt idx="27">
                  <c:v>7.0888938369999996</c:v>
                </c:pt>
                <c:pt idx="28">
                  <c:v>6.7839384520000001</c:v>
                </c:pt>
                <c:pt idx="29">
                  <c:v>6.5212381959999997</c:v>
                </c:pt>
                <c:pt idx="30">
                  <c:v>6.6941548969999998</c:v>
                </c:pt>
                <c:pt idx="31">
                  <c:v>6.690692522</c:v>
                </c:pt>
                <c:pt idx="32">
                  <c:v>6.6135017840000003</c:v>
                </c:pt>
                <c:pt idx="33">
                  <c:v>6.572933463</c:v>
                </c:pt>
                <c:pt idx="34">
                  <c:v>6.8144815870000004</c:v>
                </c:pt>
                <c:pt idx="35">
                  <c:v>6.7186744000000003</c:v>
                </c:pt>
                <c:pt idx="36">
                  <c:v>7.1455895700000003</c:v>
                </c:pt>
                <c:pt idx="37">
                  <c:v>6.5635981509999999</c:v>
                </c:pt>
                <c:pt idx="38">
                  <c:v>6.6166910159999999</c:v>
                </c:pt>
                <c:pt idx="39">
                  <c:v>6.2910128480000003</c:v>
                </c:pt>
                <c:pt idx="40">
                  <c:v>6.1567696459999999</c:v>
                </c:pt>
                <c:pt idx="41">
                  <c:v>6.2505120249999999</c:v>
                </c:pt>
                <c:pt idx="42">
                  <c:v>6.3414998320000002</c:v>
                </c:pt>
                <c:pt idx="43">
                  <c:v>6.3859420179999997</c:v>
                </c:pt>
                <c:pt idx="44">
                  <c:v>6.281383495</c:v>
                </c:pt>
                <c:pt idx="45">
                  <c:v>5.9578334990000004</c:v>
                </c:pt>
                <c:pt idx="46">
                  <c:v>5.9008646660000004</c:v>
                </c:pt>
                <c:pt idx="47">
                  <c:v>5.7776824180000004</c:v>
                </c:pt>
                <c:pt idx="48">
                  <c:v>5.506279342</c:v>
                </c:pt>
                <c:pt idx="49">
                  <c:v>5.0715255020000001</c:v>
                </c:pt>
                <c:pt idx="50">
                  <c:v>5.6487990420000003</c:v>
                </c:pt>
                <c:pt idx="51">
                  <c:v>5.1935038550000003</c:v>
                </c:pt>
                <c:pt idx="52">
                  <c:v>4.8928017390000003</c:v>
                </c:pt>
                <c:pt idx="53">
                  <c:v>4.6877037850000001</c:v>
                </c:pt>
                <c:pt idx="54">
                  <c:v>4.4714769910000003</c:v>
                </c:pt>
                <c:pt idx="55">
                  <c:v>4.4379677419999997</c:v>
                </c:pt>
                <c:pt idx="56">
                  <c:v>4.3689065679999999</c:v>
                </c:pt>
                <c:pt idx="57">
                  <c:v>4.2712585560000003</c:v>
                </c:pt>
                <c:pt idx="58">
                  <c:v>4.1883456680000002</c:v>
                </c:pt>
                <c:pt idx="59">
                  <c:v>4.261321043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C90-3943-9B95-26E04329ED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3274224"/>
        <c:axId val="1173271600"/>
      </c:scatterChart>
      <c:valAx>
        <c:axId val="1173274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DP per capita ($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173271600"/>
        <c:crosses val="autoZero"/>
        <c:crossBetween val="midCat"/>
      </c:valAx>
      <c:valAx>
        <c:axId val="11732716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/>
                  <a:t> per capita (t)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173274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Raw!$F$10136:$F$10187</c:f>
              <c:numCache>
                <c:formatCode>General</c:formatCode>
                <c:ptCount val="52"/>
                <c:pt idx="0">
                  <c:v>658.67931736424816</c:v>
                </c:pt>
                <c:pt idx="1">
                  <c:v>645.99332437275984</c:v>
                </c:pt>
                <c:pt idx="2">
                  <c:v>703.355959656756</c:v>
                </c:pt>
                <c:pt idx="3">
                  <c:v>859.60100791725608</c:v>
                </c:pt>
                <c:pt idx="4">
                  <c:v>1072.1021251808106</c:v>
                </c:pt>
                <c:pt idx="5">
                  <c:v>1484.6534621037474</c:v>
                </c:pt>
                <c:pt idx="6">
                  <c:v>3854.4856630647523</c:v>
                </c:pt>
                <c:pt idx="7">
                  <c:v>3464.0271504329703</c:v>
                </c:pt>
                <c:pt idx="8">
                  <c:v>4272.2366310982597</c:v>
                </c:pt>
                <c:pt idx="9">
                  <c:v>4409.045518105665</c:v>
                </c:pt>
                <c:pt idx="10">
                  <c:v>4219.3158054071964</c:v>
                </c:pt>
                <c:pt idx="11">
                  <c:v>4996.3921203111249</c:v>
                </c:pt>
                <c:pt idx="12">
                  <c:v>6107.4860045401429</c:v>
                </c:pt>
                <c:pt idx="13">
                  <c:v>5821.3664851168451</c:v>
                </c:pt>
                <c:pt idx="14">
                  <c:v>4277.5344186594712</c:v>
                </c:pt>
                <c:pt idx="15">
                  <c:v>3285.5250982096318</c:v>
                </c:pt>
                <c:pt idx="16">
                  <c:v>2744.2767929622</c:v>
                </c:pt>
                <c:pt idx="17">
                  <c:v>2175.7281153954782</c:v>
                </c:pt>
                <c:pt idx="18">
                  <c:v>1703.8746382202057</c:v>
                </c:pt>
                <c:pt idx="19">
                  <c:v>1544.8325834149077</c:v>
                </c:pt>
                <c:pt idx="20">
                  <c:v>1464.1035512437375</c:v>
                </c:pt>
                <c:pt idx="21">
                  <c:v>1452.5223714444903</c:v>
                </c:pt>
                <c:pt idx="22">
                  <c:v>1639.3485071898201</c:v>
                </c:pt>
                <c:pt idx="23">
                  <c:v>1713.7178085292587</c:v>
                </c:pt>
                <c:pt idx="24">
                  <c:v>1673.4069876012436</c:v>
                </c:pt>
                <c:pt idx="25">
                  <c:v>1533.9481383666857</c:v>
                </c:pt>
                <c:pt idx="26">
                  <c:v>1481.3338787304224</c:v>
                </c:pt>
                <c:pt idx="27">
                  <c:v>1493.2989586172957</c:v>
                </c:pt>
                <c:pt idx="28">
                  <c:v>1572.7803745927679</c:v>
                </c:pt>
                <c:pt idx="29">
                  <c:v>1577.8112303781268</c:v>
                </c:pt>
                <c:pt idx="30">
                  <c:v>1346.5107127395765</c:v>
                </c:pt>
                <c:pt idx="31">
                  <c:v>1422.3396484630096</c:v>
                </c:pt>
                <c:pt idx="32">
                  <c:v>1575.8179490181417</c:v>
                </c:pt>
                <c:pt idx="33">
                  <c:v>1452.2576531128645</c:v>
                </c:pt>
                <c:pt idx="34">
                  <c:v>1430.1850149048382</c:v>
                </c:pt>
                <c:pt idx="35">
                  <c:v>1544.9866193250305</c:v>
                </c:pt>
                <c:pt idx="36">
                  <c:v>1753.1324792561809</c:v>
                </c:pt>
                <c:pt idx="37">
                  <c:v>2089.6297123575914</c:v>
                </c:pt>
                <c:pt idx="38">
                  <c:v>2259.1681236925383</c:v>
                </c:pt>
                <c:pt idx="39">
                  <c:v>2359.480320232396</c:v>
                </c:pt>
                <c:pt idx="40">
                  <c:v>2761.7468282615714</c:v>
                </c:pt>
                <c:pt idx="41">
                  <c:v>2222.527868646976</c:v>
                </c:pt>
                <c:pt idx="42">
                  <c:v>2613.6874299857436</c:v>
                </c:pt>
                <c:pt idx="43">
                  <c:v>3124.4127640453898</c:v>
                </c:pt>
                <c:pt idx="44">
                  <c:v>3253.0310063347874</c:v>
                </c:pt>
                <c:pt idx="45">
                  <c:v>3156.9469650037072</c:v>
                </c:pt>
                <c:pt idx="46">
                  <c:v>3057.9873020236982</c:v>
                </c:pt>
                <c:pt idx="47">
                  <c:v>2575.2454699297232</c:v>
                </c:pt>
                <c:pt idx="48">
                  <c:v>2451.1757429600616</c:v>
                </c:pt>
                <c:pt idx="49">
                  <c:v>2512.3890483822001</c:v>
                </c:pt>
                <c:pt idx="50">
                  <c:v>2748.7454992449402</c:v>
                </c:pt>
                <c:pt idx="51">
                  <c:v>2678.1805489358158</c:v>
                </c:pt>
              </c:numCache>
            </c:numRef>
          </c:xVal>
          <c:yVal>
            <c:numRef>
              <c:f>Raw!$G$10136:$G$10187</c:f>
              <c:numCache>
                <c:formatCode>General</c:formatCode>
                <c:ptCount val="52"/>
                <c:pt idx="0">
                  <c:v>5.397015219</c:v>
                </c:pt>
                <c:pt idx="1">
                  <c:v>6.2983841070000004</c:v>
                </c:pt>
                <c:pt idx="2">
                  <c:v>7.7538262509999996</c:v>
                </c:pt>
                <c:pt idx="3">
                  <c:v>9.7945651530000006</c:v>
                </c:pt>
                <c:pt idx="4">
                  <c:v>10.99353621</c:v>
                </c:pt>
                <c:pt idx="5">
                  <c:v>14.161726610000001</c:v>
                </c:pt>
                <c:pt idx="6">
                  <c:v>13.99033423</c:v>
                </c:pt>
                <c:pt idx="7">
                  <c:v>11.222639839999999</c:v>
                </c:pt>
                <c:pt idx="8">
                  <c:v>13.00262156</c:v>
                </c:pt>
                <c:pt idx="9">
                  <c:v>14.38478119</c:v>
                </c:pt>
                <c:pt idx="10">
                  <c:v>13.30221753</c:v>
                </c:pt>
                <c:pt idx="11">
                  <c:v>15.102244689999999</c:v>
                </c:pt>
                <c:pt idx="12">
                  <c:v>17.463604480000001</c:v>
                </c:pt>
                <c:pt idx="13">
                  <c:v>16.99994375</c:v>
                </c:pt>
                <c:pt idx="14">
                  <c:v>14.36813514</c:v>
                </c:pt>
                <c:pt idx="15">
                  <c:v>13.74537988</c:v>
                </c:pt>
                <c:pt idx="16">
                  <c:v>12.52196183</c:v>
                </c:pt>
                <c:pt idx="17">
                  <c:v>13.14265889</c:v>
                </c:pt>
                <c:pt idx="18">
                  <c:v>14.832577349999999</c:v>
                </c:pt>
                <c:pt idx="19">
                  <c:v>13.18314648</c:v>
                </c:pt>
                <c:pt idx="20">
                  <c:v>13.420549100000001</c:v>
                </c:pt>
                <c:pt idx="21">
                  <c:v>12.984757760000001</c:v>
                </c:pt>
                <c:pt idx="22">
                  <c:v>11.42572786</c:v>
                </c:pt>
                <c:pt idx="23">
                  <c:v>15.94146402</c:v>
                </c:pt>
                <c:pt idx="24">
                  <c:v>16.494481459999999</c:v>
                </c:pt>
                <c:pt idx="25">
                  <c:v>17.6393281</c:v>
                </c:pt>
                <c:pt idx="26">
                  <c:v>16.881149010000001</c:v>
                </c:pt>
                <c:pt idx="27">
                  <c:v>12.59251886</c:v>
                </c:pt>
                <c:pt idx="28">
                  <c:v>13.56854298</c:v>
                </c:pt>
                <c:pt idx="29">
                  <c:v>11.119531200000001</c:v>
                </c:pt>
                <c:pt idx="30">
                  <c:v>10.47518152</c:v>
                </c:pt>
                <c:pt idx="31">
                  <c:v>11.18972424</c:v>
                </c:pt>
                <c:pt idx="32">
                  <c:v>14.34152778</c:v>
                </c:pt>
                <c:pt idx="33">
                  <c:v>13.987402299999999</c:v>
                </c:pt>
                <c:pt idx="34">
                  <c:v>14.93607783</c:v>
                </c:pt>
                <c:pt idx="35">
                  <c:v>14.539658640000001</c:v>
                </c:pt>
                <c:pt idx="36">
                  <c:v>17.057229499999998</c:v>
                </c:pt>
                <c:pt idx="37">
                  <c:v>16.6213789</c:v>
                </c:pt>
                <c:pt idx="38">
                  <c:v>17.605190950000001</c:v>
                </c:pt>
                <c:pt idx="39">
                  <c:v>15.346720149999999</c:v>
                </c:pt>
                <c:pt idx="40">
                  <c:v>16.699617979999999</c:v>
                </c:pt>
                <c:pt idx="41">
                  <c:v>17.493214760000001</c:v>
                </c:pt>
                <c:pt idx="42">
                  <c:v>18.880272309999999</c:v>
                </c:pt>
                <c:pt idx="43">
                  <c:v>17.60503078</c:v>
                </c:pt>
                <c:pt idx="44">
                  <c:v>19.316737880000002</c:v>
                </c:pt>
                <c:pt idx="45">
                  <c:v>17.99564861</c:v>
                </c:pt>
                <c:pt idx="46">
                  <c:v>19.468122260000001</c:v>
                </c:pt>
                <c:pt idx="47">
                  <c:v>20.348338989999998</c:v>
                </c:pt>
                <c:pt idx="48">
                  <c:v>17.43829852</c:v>
                </c:pt>
                <c:pt idx="49">
                  <c:v>17.504504579999999</c:v>
                </c:pt>
                <c:pt idx="50">
                  <c:v>17.112952440000001</c:v>
                </c:pt>
                <c:pt idx="51">
                  <c:v>16.987644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165-FE4B-9148-C170E7EBDD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0070943"/>
        <c:axId val="300071775"/>
      </c:scatterChart>
      <c:valAx>
        <c:axId val="300070943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/>
                  <a:t>GDP per capita</a:t>
                </a:r>
                <a:r>
                  <a:rPr lang="en-US" altLang="ko-KR" baseline="0"/>
                  <a:t> ($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00071775"/>
        <c:crosses val="autoZero"/>
        <c:crossBetween val="midCat"/>
      </c:valAx>
      <c:valAx>
        <c:axId val="300071775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effectLst/>
                  </a:rPr>
                  <a:t>CO</a:t>
                </a:r>
                <a:r>
                  <a:rPr lang="en-US" sz="1000" b="0" i="0" u="none" strike="noStrike" baseline="-25000">
                    <a:effectLst/>
                  </a:rPr>
                  <a:t>2</a:t>
                </a:r>
                <a:r>
                  <a:rPr lang="en-IN" sz="1000" b="0" i="0" u="none" strike="noStrike" baseline="0">
                    <a:effectLst/>
                  </a:rPr>
                  <a:t> </a:t>
                </a:r>
                <a:r>
                  <a:rPr lang="en-US" altLang="ko-KR"/>
                  <a:t>per capita (t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0007094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(직원) 정하일 (도시환경공학연구부)</cp:lastModifiedBy>
  <cp:revision>7</cp:revision>
  <cp:lastPrinted>2022-04-11T05:48:00Z</cp:lastPrinted>
  <dcterms:created xsi:type="dcterms:W3CDTF">2022-03-30T07:40:00Z</dcterms:created>
  <dcterms:modified xsi:type="dcterms:W3CDTF">2023-01-12T01:44:00Z</dcterms:modified>
</cp:coreProperties>
</file>